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50" w:type="dxa"/>
        <w:tblLook w:val="04A0" w:firstRow="1" w:lastRow="0" w:firstColumn="1" w:lastColumn="0" w:noHBand="0" w:noVBand="1"/>
      </w:tblPr>
      <w:tblGrid>
        <w:gridCol w:w="2250"/>
        <w:gridCol w:w="6300"/>
        <w:gridCol w:w="1242"/>
      </w:tblGrid>
      <w:tr w:rsidR="002B366E" w:rsidRPr="00522E00" w14:paraId="7F3B26D0" w14:textId="77777777" w:rsidTr="00DA519B">
        <w:trPr>
          <w:trHeight w:val="300"/>
        </w:trPr>
        <w:tc>
          <w:tcPr>
            <w:tcW w:w="94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2083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1. </w:t>
            </w:r>
            <w:r w:rsidRPr="00522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s and Plasmids used in this study</w:t>
            </w:r>
          </w:p>
        </w:tc>
      </w:tr>
      <w:tr w:rsidR="002B366E" w:rsidRPr="00522E00" w14:paraId="086BA986" w14:textId="77777777" w:rsidTr="00DA519B">
        <w:trPr>
          <w:trHeight w:val="82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D08FA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acterial strain or Plasmid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E2BC5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levant propertie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21350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2B366E" w:rsidRPr="00522E00" w14:paraId="272D74EC" w14:textId="77777777" w:rsidTr="00DA519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3BC5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rains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AFFD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31F7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366E" w:rsidRPr="00522E00" w14:paraId="3DA2F1B1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5150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19CA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4F45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366E" w:rsidRPr="002763C9" w14:paraId="73E9D333" w14:textId="77777777" w:rsidTr="00DA519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EF53C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B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2C1C8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0FE55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66E" w:rsidRPr="002763C9" w14:paraId="318DFAD1" w14:textId="77777777" w:rsidTr="00DA519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840F0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0294E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ivative of BL21(DE3) for expression of membrane protei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D6164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iroux&lt;/Author&gt;&lt;Year&gt;1996&lt;/Year&gt;&lt;RecNum&gt;151&lt;/RecNum&gt;&lt;DisplayText&gt;[1]&lt;/DisplayText&gt;&lt;record&gt;&lt;rec-number&gt;151&lt;/rec-number&gt;&lt;foreign-keys&gt;&lt;key app="EN" db-id="9xvf0ap9y0zzr1ee5a05s2eerzaprevv9rx2" timestamp="1638283123"&gt;151&lt;/key&gt;&lt;/foreign-keys&gt;&lt;ref-type name="Journal Article"&gt;17&lt;/ref-type&gt;&lt;contributors&gt;&lt;authors&gt;&lt;author&gt;Miroux, B.&lt;/author&gt;&lt;author&gt;Walker, J. E.&lt;/author&gt;&lt;/authors&gt;&lt;/contributors&gt;&lt;auth-address&gt;The Medical Research Council Laboratory of Molecular Biology, Cambridge, UK.&lt;/auth-address&gt;&lt;titles&gt;&lt;title&gt;Over-production of proteins in Escherichia coli: mutant hosts that allow synthesis of some membrane proteins and globular proteins at high levels&lt;/title&gt;&lt;secondary-title&gt;J Mol Biol&lt;/secondary-title&gt;&lt;alt-title&gt;Journal of molecular biology&lt;/alt-title&gt;&lt;/titles&gt;&lt;periodical&gt;&lt;full-title&gt;J Mol Biol&lt;/full-title&gt;&lt;/periodical&gt;&lt;alt-periodical&gt;&lt;full-title&gt;Journal of Molecular Biology&lt;/full-title&gt;&lt;/alt-periodical&gt;&lt;pages&gt;289-98&lt;/pages&gt;&lt;volume&gt;260&lt;/volume&gt;&lt;number&gt;3&lt;/number&gt;&lt;edition&gt;1996/07/19&lt;/edition&gt;&lt;keywords&gt;&lt;keyword&gt;Ampicillin/pharmacology&lt;/keyword&gt;&lt;keyword&gt;Animals&lt;/keyword&gt;&lt;keyword&gt;Carrier Proteins/genetics&lt;/keyword&gt;&lt;keyword&gt;Cattle&lt;/keyword&gt;&lt;keyword&gt;Cloning, Molecular/methods&lt;/keyword&gt;&lt;keyword&gt;Escherichia coli/drug effects/*genetics&lt;/keyword&gt;&lt;keyword&gt;*Gene Expression&lt;/keyword&gt;&lt;keyword&gt;Genetic Vectors&lt;/keyword&gt;&lt;keyword&gt;Isopropyl Thiogalactoside/pharmacology&lt;/keyword&gt;&lt;keyword&gt;Membrane Proteins/*genetics&lt;/keyword&gt;&lt;keyword&gt;Mitochondrial Proteins&lt;/keyword&gt;&lt;keyword&gt;Mutation&lt;/keyword&gt;&lt;keyword&gt;Recombinant Proteins/genetics&lt;/keyword&gt;&lt;keyword&gt;Species Specificity&lt;/keyword&gt;&lt;keyword&gt;Time Factors&lt;/keyword&gt;&lt;/keywords&gt;&lt;dates&gt;&lt;year&gt;1996&lt;/year&gt;&lt;pub-dates&gt;&lt;date&gt;Jul 19&lt;/date&gt;&lt;/pub-dates&gt;&lt;/dates&gt;&lt;isbn&gt;0022-2836 (Print)&amp;#xD;0022-2836&lt;/isbn&gt;&lt;accession-num&gt;8757792&lt;/accession-num&gt;&lt;urls&gt;&lt;/urls&gt;&lt;electronic-resource-num&gt;10.1006/jmbi.1996.03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57B6D6E1" w14:textId="77777777" w:rsidTr="00DA519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F453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410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EA2B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proofErr w:type="gramStart"/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Δ</w:t>
            </w:r>
            <w:proofErr w:type="spellEnd"/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)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618A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Wl0aDwvQXV0aG9yPjxZZWFyPjE5OTg8L1llYXI+PFJl
Y051bT43NDwvUmVjTnVtPjxEaXNwbGF5VGV4dD5bMl08L0Rpc3BsYXlUZXh0PjxyZWNvcmQ+PHJl
Yy1udW1iZXI+NzQ8L3JlYy1udW1iZXI+PGZvcmVpZ24ta2V5cz48a2V5IGFwcD0iRU4iIGRiLWlk
PSI5eHZmMGFwOXkwenpyMWVlNWEwNXMyZWVyemFwcmV2djlyeDIiIHRpbWVzdGFtcD0iMTYxMzY3
MjcxOSI+NzQ8L2tleT48L2ZvcmVpZ24ta2V5cz48cmVmLXR5cGUgbmFtZT0iSm91cm5hbCBBcnRp
Y2xlIj4xNzwvcmVmLXR5cGU+PGNvbnRyaWJ1dG9ycz48YXV0aG9ycz48YXV0aG9yPlNtaXRoLCBE
LiBMLjwvYXV0aG9yPjxhdXRob3I+U3RydWNrLCBELiBLLjwvYXV0aG9yPjxhdXRob3I+U2Nob2x0
eiwgSi4gTS48L2F1dGhvcj48YXV0aG9yPllvdW5nLCBSLjwvYXV0aG9yPjwvYXV0aG9ycz48L2Nv
bnRyaWJ1dG9ycz48YXV0aC1hZGRyZXNzPkRlcGFydG1lbnQgb2YgQmlvY2hlbWlzdHJ5IGFuZCBC
aW9waHlzaWNzLCBUZXhhcyBBJmFtcDtNIFVuaXZlcnNpdHksIENvbGxlZ2UgU3RhdGlvbiA3Nzg0
My0yMTI4LCBVU0EuPC9hdXRoLWFkZHJlc3M+PHRpdGxlcz48dGl0bGU+UHVyaWZpY2F0aW9uIGFu
ZCBiaW9jaGVtaWNhbCBjaGFyYWN0ZXJpemF0aW9uIG9mIHRoZSBsYW1iZGEgaG9saW48L3RpdGxl
PjxzZWNvbmRhcnktdGl0bGU+SiBCYWN0ZXJpb2w8L3NlY29uZGFyeS10aXRsZT48YWx0LXRpdGxl
PkpvdXJuYWwgb2YgYmFjdGVyaW9sb2d5PC9hbHQtdGl0bGU+PC90aXRsZXM+PHBlcmlvZGljYWw+
PGZ1bGwtdGl0bGU+SiBCYWN0ZXJpb2w8L2Z1bGwtdGl0bGU+PC9wZXJpb2RpY2FsPjxhbHQtcGVy
aW9kaWNhbD48ZnVsbC10aXRsZT5Kb3VybmFsIG9mIEJhY3RlcmlvbG9neTwvZnVsbC10aXRsZT48
L2FsdC1wZXJpb2RpY2FsPjxwYWdlcz4yNTMxLTQwPC9wYWdlcz48dm9sdW1lPjE4MDwvdm9sdW1l
PjxudW1iZXI+OTwvbnVtYmVyPjxlZGl0aW9uPjE5OTgvMDUvMDk8L2VkaXRpb24+PGtleXdvcmRz
PjxrZXl3b3JkPkFtaW5vIEFjaWQgU2VxdWVuY2U8L2tleXdvcmQ+PGtleXdvcmQ+KkJhY3Rlcmlv
bHlzaXM8L2tleXdvcmQ+PGtleXdvcmQ+QmFjdGVyaW9waGFnZSBsYW1iZGEvKmdyb3d0aCAmYW1w
OyBkZXZlbG9wbWVudDwva2V5d29yZD48a2V5d29yZD5CYXNlIFNlcXVlbmNlPC9rZXl3b3JkPjxr
ZXl3b3JkPkNpcmN1bGFyIERpY2hyb2lzbTwva2V5d29yZD48a2V5d29yZD5DbG9uaW5nLCBNb2xl
Y3VsYXI8L2tleXdvcmQ+PGtleXdvcmQ+Kkhpc3RpZGluZTwva2V5d29yZD48a2V5d29yZD5MaXBv
c29tZXM8L2tleXdvcmQ+PGtleXdvcmQ+TWVtYnJhbmUgUHJvdGVpbnMvZ2VuZXRpY3MvKmlzb2xh
dGlvbiAmYW1wOyBwdXJpZmljYXRpb248L2tleXdvcmQ+PGtleXdvcmQ+TW9kZWxzLCBDaGVtaWNh
bDwva2V5d29yZD48a2V5d29yZD5Nb2xlY3VsYXIgU2VxdWVuY2UgRGF0YTwva2V5d29yZD48a2V5
d29yZD5NdXRhZ2VuZXNpcywgU2l0ZS1EaXJlY3RlZDwva2V5d29yZD48a2V5d29yZD5PbGlnb3Bl
cHRpZGVzL2dlbmV0aWNzPC9rZXl3b3JkPjxrZXl3b3JkPlBlcHRpZGVzL2dlbmV0aWNzPC9rZXl3
b3JkPjxrZXl3b3JkPlBlcm1lYWJpbGl0eTwva2V5d29yZD48a2V5d29yZD5Qcm90ZWluIEVuZ2lu
ZWVyaW5nPC9rZXl3b3JkPjxrZXl3b3JkPlZpcmFsIFByb3RlaW5zL2dlbmV0aWNzLyppc29sYXRp
b24gJmFtcDsgcHVyaWZpY2F0aW9uPC9rZXl3b3JkPjwva2V5d29yZHM+PGRhdGVzPjx5ZWFyPjE5
OTg8L3llYXI+PHB1Yi1kYXRlcz48ZGF0ZT5NYXk8L2RhdGU+PC9wdWItZGF0ZXM+PC9kYXRlcz48
aXNibj4wMDIxLTkxOTMgKFByaW50KSYjeEQ7MDAyMS05MTkzPC9pc2JuPjxhY2Nlc3Npb24tbnVt
Pjk1NzMyMDg8L2FjY2Vzc2lvbi1udW0+PHVybHM+PC91cmxzPjxjdXN0b20yPlBNQzEwNzE5ODwv
Y3VzdG9tMj48ZWxlY3Ryb25pYy1yZXNvdXJjZS1udW0+MTAuMTEyOC9qYi4xODAuOS4yNTMxLTI1
NDAuMTk5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Wl0aDwvQXV0aG9yPjxZZWFyPjE5OTg8L1llYXI+PFJl
Y051bT43NDwvUmVjTnVtPjxEaXNwbGF5VGV4dD5bMl08L0Rpc3BsYXlUZXh0PjxyZWNvcmQ+PHJl
Yy1udW1iZXI+NzQ8L3JlYy1udW1iZXI+PGZvcmVpZ24ta2V5cz48a2V5IGFwcD0iRU4iIGRiLWlk
PSI5eHZmMGFwOXkwenpyMWVlNWEwNXMyZWVyemFwcmV2djlyeDIiIHRpbWVzdGFtcD0iMTYxMzY3
MjcxOSI+NzQ8L2tleT48L2ZvcmVpZ24ta2V5cz48cmVmLXR5cGUgbmFtZT0iSm91cm5hbCBBcnRp
Y2xlIj4xNzwvcmVmLXR5cGU+PGNvbnRyaWJ1dG9ycz48YXV0aG9ycz48YXV0aG9yPlNtaXRoLCBE
LiBMLjwvYXV0aG9yPjxhdXRob3I+U3RydWNrLCBELiBLLjwvYXV0aG9yPjxhdXRob3I+U2Nob2x0
eiwgSi4gTS48L2F1dGhvcj48YXV0aG9yPllvdW5nLCBSLjwvYXV0aG9yPjwvYXV0aG9ycz48L2Nv
bnRyaWJ1dG9ycz48YXV0aC1hZGRyZXNzPkRlcGFydG1lbnQgb2YgQmlvY2hlbWlzdHJ5IGFuZCBC
aW9waHlzaWNzLCBUZXhhcyBBJmFtcDtNIFVuaXZlcnNpdHksIENvbGxlZ2UgU3RhdGlvbiA3Nzg0
My0yMTI4LCBVU0EuPC9hdXRoLWFkZHJlc3M+PHRpdGxlcz48dGl0bGU+UHVyaWZpY2F0aW9uIGFu
ZCBiaW9jaGVtaWNhbCBjaGFyYWN0ZXJpemF0aW9uIG9mIHRoZSBsYW1iZGEgaG9saW48L3RpdGxl
PjxzZWNvbmRhcnktdGl0bGU+SiBCYWN0ZXJpb2w8L3NlY29uZGFyeS10aXRsZT48YWx0LXRpdGxl
PkpvdXJuYWwgb2YgYmFjdGVyaW9sb2d5PC9hbHQtdGl0bGU+PC90aXRsZXM+PHBlcmlvZGljYWw+
PGZ1bGwtdGl0bGU+SiBCYWN0ZXJpb2w8L2Z1bGwtdGl0bGU+PC9wZXJpb2RpY2FsPjxhbHQtcGVy
aW9kaWNhbD48ZnVsbC10aXRsZT5Kb3VybmFsIG9mIEJhY3RlcmlvbG9neTwvZnVsbC10aXRsZT48
L2FsdC1wZXJpb2RpY2FsPjxwYWdlcz4yNTMxLTQwPC9wYWdlcz48dm9sdW1lPjE4MDwvdm9sdW1l
PjxudW1iZXI+OTwvbnVtYmVyPjxlZGl0aW9uPjE5OTgvMDUvMDk8L2VkaXRpb24+PGtleXdvcmRz
PjxrZXl3b3JkPkFtaW5vIEFjaWQgU2VxdWVuY2U8L2tleXdvcmQ+PGtleXdvcmQ+KkJhY3Rlcmlv
bHlzaXM8L2tleXdvcmQ+PGtleXdvcmQ+QmFjdGVyaW9waGFnZSBsYW1iZGEvKmdyb3d0aCAmYW1w
OyBkZXZlbG9wbWVudDwva2V5d29yZD48a2V5d29yZD5CYXNlIFNlcXVlbmNlPC9rZXl3b3JkPjxr
ZXl3b3JkPkNpcmN1bGFyIERpY2hyb2lzbTwva2V5d29yZD48a2V5d29yZD5DbG9uaW5nLCBNb2xl
Y3VsYXI8L2tleXdvcmQ+PGtleXdvcmQ+Kkhpc3RpZGluZTwva2V5d29yZD48a2V5d29yZD5MaXBv
c29tZXM8L2tleXdvcmQ+PGtleXdvcmQ+TWVtYnJhbmUgUHJvdGVpbnMvZ2VuZXRpY3MvKmlzb2xh
dGlvbiAmYW1wOyBwdXJpZmljYXRpb248L2tleXdvcmQ+PGtleXdvcmQ+TW9kZWxzLCBDaGVtaWNh
bDwva2V5d29yZD48a2V5d29yZD5Nb2xlY3VsYXIgU2VxdWVuY2UgRGF0YTwva2V5d29yZD48a2V5
d29yZD5NdXRhZ2VuZXNpcywgU2l0ZS1EaXJlY3RlZDwva2V5d29yZD48a2V5d29yZD5PbGlnb3Bl
cHRpZGVzL2dlbmV0aWNzPC9rZXl3b3JkPjxrZXl3b3JkPlBlcHRpZGVzL2dlbmV0aWNzPC9rZXl3
b3JkPjxrZXl3b3JkPlBlcm1lYWJpbGl0eTwva2V5d29yZD48a2V5d29yZD5Qcm90ZWluIEVuZ2lu
ZWVyaW5nPC9rZXl3b3JkPjxrZXl3b3JkPlZpcmFsIFByb3RlaW5zL2dlbmV0aWNzLyppc29sYXRp
b24gJmFtcDsgcHVyaWZpY2F0aW9uPC9rZXl3b3JkPjwva2V5d29yZHM+PGRhdGVzPjx5ZWFyPjE5
OTg8L3llYXI+PHB1Yi1kYXRlcz48ZGF0ZT5NYXk8L2RhdGU+PC9wdWItZGF0ZXM+PC9kYXRlcz48
aXNibj4wMDIxLTkxOTMgKFByaW50KSYjeEQ7MDAyMS05MTkzPC9pc2JuPjxhY2Nlc3Npb24tbnVt
Pjk1NzMyMDg8L2FjY2Vzc2lvbi1udW0+PHVybHM+PC91cmxzPjxjdXN0b20yPlBNQzEwNzE5ODwv
Y3VzdG9tMj48ZWxlY3Ryb25pYy1yZXNvdXJjZS1udW0+MTAuMTEyOC9qYi4xODAuOS4yNTMxLTI1
NDAuMTk5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702CFE93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575F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A4FC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50B5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366E" w:rsidRPr="00522E00" w14:paraId="32E00A97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50E8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. aureus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7F5D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FDA2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366E" w:rsidRPr="00522E00" w14:paraId="434C87A1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1B6B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MS-1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CC8A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osteomyelitis isol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767D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aWxsYXNweTwvQXV0aG9yPjxZZWFyPjE5OTU8L1llYXI+
PFJlY051bT42MjwvUmVjTnVtPjxEaXNwbGF5VGV4dD5bM108L0Rpc3BsYXlUZXh0PjxyZWNvcmQ+
PHJlYy1udW1iZXI+NjI8L3JlYy1udW1iZXI+PGZvcmVpZ24ta2V5cz48a2V5IGFwcD0iRU4iIGRi
LWlkPSI5eHZmMGFwOXkwenpyMWVlNWEwNXMyZWVyemFwcmV2djlyeDIiIHRpbWVzdGFtcD0iMTYw
NzAyOTMzOSI+NjI8L2tleT48L2ZvcmVpZ24ta2V5cz48cmVmLXR5cGUgbmFtZT0iSm91cm5hbCBB
cnRpY2xlIj4xNzwvcmVmLXR5cGU+PGNvbnRyaWJ1dG9ycz48YXV0aG9ycz48YXV0aG9yPkdpbGxh
c3B5LCBBLiBGLjwvYXV0aG9yPjxhdXRob3I+SGlja21vbiwgUy4gRy48L2F1dGhvcj48YXV0aG9y
PlNraW5uZXIsIFIuIEEuPC9hdXRob3I+PGF1dGhvcj5UaG9tYXMsIEouIFIuPC9hdXRob3I+PGF1
dGhvcj5OZWxzb24sIEMuIEwuPC9hdXRob3I+PGF1dGhvcj5TbWVsdHplciwgTS4gUy48L2F1dGhv
cj48L2F1dGhvcnM+PC9jb250cmlidXRvcnM+PGF1dGgtYWRkcmVzcz5EZXBhcnRtZW50IG9mIE1p
Y3JvYmlvbG9neSBhbmQgSW1tdW5vbG9neSwgVW5pdmVyc2l0eSBvZiBBcmthbnNhcyBmb3IgTWVk
aWNhbCBTY2llbmNlcywgTGl0dGxlIFJvY2sgNzIyMDUtNzE5OSwgVVNBLjwvYXV0aC1hZGRyZXNz
Pjx0aXRsZXM+PHRpdGxlPlJvbGUgb2YgdGhlIGFjY2Vzc29yeSBnZW5lIHJlZ3VsYXRvciAoYWdy
KSBpbiBwYXRob2dlbmVzaXMgb2Ygc3RhcGh5bG9jb2NjYWwgb3N0ZW9teWVsaXRpczwvdGl0bGU+
PHNlY29uZGFyeS10aXRsZT5JbmZlY3QgSW1tdW48L3NlY29uZGFyeS10aXRsZT48YWx0LXRpdGxl
PkluZmVjdGlvbiBhbmQgaW1tdW5pdHk8L2FsdC10aXRsZT48L3RpdGxlcz48cGVyaW9kaWNhbD48
ZnVsbC10aXRsZT5JbmZlY3QgSW1tdW48L2Z1bGwtdGl0bGU+PGFiYnItMT5JbmZlY3Rpb24gYW5k
IGltbXVuaXR5PC9hYmJyLTE+PC9wZXJpb2RpY2FsPjxhbHQtcGVyaW9kaWNhbD48ZnVsbC10aXRs
ZT5JbmZlY3QgSW1tdW48L2Z1bGwtdGl0bGU+PGFiYnItMT5JbmZlY3Rpb24gYW5kIGltbXVuaXR5
PC9hYmJyLTE+PC9hbHQtcGVyaW9kaWNhbD48cGFnZXM+MzM3My04MDwvcGFnZXM+PHZvbHVtZT42
Mzwvdm9sdW1lPjxudW1iZXI+OTwvbnVtYmVyPjxlZGl0aW9uPjE5OTUvMDkvMDE8L2VkaXRpb24+
PGtleXdvcmRzPjxrZXl3b3JkPkFuaW1hbHM8L2tleXdvcmQ+PGtleXdvcmQ+KkdlbmVzLCBCYWN0
ZXJpYWw8L2tleXdvcmQ+PGtleXdvcmQ+KkdlbmVzLCBSZWd1bGF0b3I8L2tleXdvcmQ+PGtleXdv
cmQ+SHVtYW5zPC9rZXl3b3JkPjxrZXl3b3JkPk1hbGU8L2tleXdvcmQ+PGtleXdvcmQ+T3N0ZW9t
eWVsaXRpcy8qZXRpb2xvZ3k8L2tleXdvcmQ+PGtleXdvcmQ+UmFiYml0czwva2V5d29yZD48a2V5
d29yZD5TaWduYWwgVHJhbnNkdWN0aW9uPC9rZXl3b3JkPjxrZXl3b3JkPlN0YXBoeWxvY29jY2Fs
IEluZmVjdGlvbnMvKmV0aW9sb2d5PC9rZXl3b3JkPjxrZXl3b3JkPlN0YXBoeWxvY29jY3VzIGF1
cmV1cy8qZ2VuZXRpY3MvcGF0aG9nZW5pY2l0eTwva2V5d29yZD48a2V5d29yZD5WaXJ1bGVuY2U8
L2tleXdvcmQ+PC9rZXl3b3Jkcz48ZGF0ZXM+PHllYXI+MTk5NTwveWVhcj48cHViLWRhdGVzPjxk
YXRlPlNlcDwvZGF0ZT48L3B1Yi1kYXRlcz48L2RhdGVzPjxpc2JuPjAwMTktOTU2NyAoUHJpbnQp
JiN4RDswMDE5LTk1Njc8L2lzYm4+PGFjY2Vzc2lvbi1udW0+NzY0MjI2NTwvYWNjZXNzaW9uLW51
bT48dXJscz48L3VybHM+PGN1c3RvbTI+UE1DMTczNDY0PC9jdXN0b20yPjxlbGVjdHJvbmljLXJl
c291cmNlLW51bT4xMC4xMTI4L2lhaS42My45LjMzNzMtMzM4MC4xOTk1PC9lbGVjdHJvbmljLXJl
c291cmNlLW51bT48cmVtb3RlLWRhdGFiYXNlLXByb3ZpZGVyPk5MTTwvcmVtb3RlLWRhdGFiYXNl
LXByb3ZpZGVyPjxsYW5ndWFnZT5lbmc8L2xhbmd1YWdlPjwvcmVjb3JkPjwvQ2l0ZT48Q2l0ZT48
QXV0aG9yPkdpbGxhc3B5PC9BdXRob3I+PFllYXI+MTk5NTwvWWVhcj48UmVjTnVtPjYyPC9SZWNO
dW0+PHJlY29yZD48cmVjLW51bWJlcj42MjwvcmVjLW51bWJlcj48Zm9yZWlnbi1rZXlzPjxrZXkg
YXBwPSJFTiIgZGItaWQ9Ijl4dmYwYXA5eTB6enIxZWU1YTA1czJlZXJ6YXByZXZ2OXJ4MiIgdGlt
ZXN0YW1wPSIxNjA3MDI5MzM5Ij42Mjwva2V5PjwvZm9yZWlnbi1rZXlzPjxyZWYtdHlwZSBuYW1l
PSJKb3VybmFsIEFydGljbGUiPjE3PC9yZWYtdHlwZT48Y29udHJpYnV0b3JzPjxhdXRob3JzPjxh
dXRob3I+R2lsbGFzcHksIEEuIEYuPC9hdXRob3I+PGF1dGhvcj5IaWNrbW9uLCBTLiBHLjwvYXV0
aG9yPjxhdXRob3I+U2tpbm5lciwgUi4gQS48L2F1dGhvcj48YXV0aG9yPlRob21hcywgSi4gUi48
L2F1dGhvcj48YXV0aG9yPk5lbHNvbiwgQy4gTC48L2F1dGhvcj48YXV0aG9yPlNtZWx0emVyLCBN
LiBTLjwvYXV0aG9yPjwvYXV0aG9ycz48L2NvbnRyaWJ1dG9ycz48YXV0aC1hZGRyZXNzPkRlcGFy
dG1lbnQgb2YgTWljcm9iaW9sb2d5IGFuZCBJbW11bm9sb2d5LCBVbml2ZXJzaXR5IG9mIEFya2Fu
c2FzIGZvciBNZWRpY2FsIFNjaWVuY2VzLCBMaXR0bGUgUm9jayA3MjIwNS03MTk5LCBVU0EuPC9h
dXRoLWFkZHJlc3M+PHRpdGxlcz48dGl0bGU+Um9sZSBvZiB0aGUgYWNjZXNzb3J5IGdlbmUgcmVn
dWxhdG9yIChhZ3IpIGluIHBhdGhvZ2VuZXNpcyBvZiBzdGFwaHlsb2NvY2NhbCBvc3Rlb215ZWxp
dGlzPC90aXRsZT48c2Vjb25kYXJ5LXRpdGxlPkluZmVjdCBJbW11bjwvc2Vjb25kYXJ5LXRpdGxl
PjxhbHQtdGl0bGU+SW5mZWN0aW9uIGFuZCBpbW11bml0eTwvYWx0LXRpdGxlPjwvdGl0bGVzPjxw
ZXJpb2RpY2FsPjxmdWxsLXRpdGxlPkluZmVjdCBJbW11bjwvZnVsbC10aXRsZT48YWJici0xPklu
ZmVjdGlvbiBhbmQgaW1tdW5pdHk8L2FiYnItMT48L3BlcmlvZGljYWw+PGFsdC1wZXJpb2RpY2Fs
PjxmdWxsLXRpdGxlPkluZmVjdCBJbW11bjwvZnVsbC10aXRsZT48YWJici0xPkluZmVjdGlvbiBh
bmQgaW1tdW5pdHk8L2FiYnItMT48L2FsdC1wZXJpb2RpY2FsPjxwYWdlcz4zMzczLTgwPC9wYWdl
cz48dm9sdW1lPjYzPC92b2x1bWU+PG51bWJlcj45PC9udW1iZXI+PGVkaXRpb24+MTk5NS8wOS8w
MTwvZWRpdGlvbj48a2V5d29yZHM+PGtleXdvcmQ+QW5pbWFsczwva2V5d29yZD48a2V5d29yZD4q
R2VuZXMsIEJhY3RlcmlhbDwva2V5d29yZD48a2V5d29yZD4qR2VuZXMsIFJlZ3VsYXRvcjwva2V5
d29yZD48a2V5d29yZD5IdW1hbnM8L2tleXdvcmQ+PGtleXdvcmQ+TWFsZTwva2V5d29yZD48a2V5
d29yZD5Pc3Rlb215ZWxpdGlzLypldGlvbG9neTwva2V5d29yZD48a2V5d29yZD5SYWJiaXRzPC9r
ZXl3b3JkPjxrZXl3b3JkPlNpZ25hbCBUcmFuc2R1Y3Rpb248L2tleXdvcmQ+PGtleXdvcmQ+U3Rh
cGh5bG9jb2NjYWwgSW5mZWN0aW9ucy8qZXRpb2xvZ3k8L2tleXdvcmQ+PGtleXdvcmQ+U3RhcGh5
bG9jb2NjdXMgYXVyZXVzLypnZW5ldGljcy9wYXRob2dlbmljaXR5PC9rZXl3b3JkPjxrZXl3b3Jk
PlZpcnVsZW5jZTwva2V5d29yZD48L2tleXdvcmRzPjxkYXRlcz48eWVhcj4xOTk1PC95ZWFyPjxw
dWItZGF0ZXM+PGRhdGU+U2VwPC9kYXRlPjwvcHViLWRhdGVzPjwvZGF0ZXM+PGlzYm4+MDAxOS05
NTY3IChQcmludCkmI3hEOzAwMTktOTU2NzwvaXNibj48YWNjZXNzaW9uLW51bT43NjQyMjY1PC9h
Y2Nlc3Npb24tbnVtPjx1cmxzPjwvdXJscz48Y3VzdG9tMj5QTUMxNzM0NjQ8L2N1c3RvbTI+PGVs
ZWN0cm9uaWMtcmVzb3VyY2UtbnVtPjEwLjExMjgvaWFpLjYzLjkuMzM3My0zMzgwLjE5OTU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aWxsYXNweTwvQXV0aG9yPjxZZWFyPjE5OTU8L1llYXI+
PFJlY051bT42MjwvUmVjTnVtPjxEaXNwbGF5VGV4dD5bM108L0Rpc3BsYXlUZXh0PjxyZWNvcmQ+
PHJlYy1udW1iZXI+NjI8L3JlYy1udW1iZXI+PGZvcmVpZ24ta2V5cz48a2V5IGFwcD0iRU4iIGRi
LWlkPSI5eHZmMGFwOXkwenpyMWVlNWEwNXMyZWVyemFwcmV2djlyeDIiIHRpbWVzdGFtcD0iMTYw
NzAyOTMzOSI+NjI8L2tleT48L2ZvcmVpZ24ta2V5cz48cmVmLXR5cGUgbmFtZT0iSm91cm5hbCBB
cnRpY2xlIj4xNzwvcmVmLXR5cGU+PGNvbnRyaWJ1dG9ycz48YXV0aG9ycz48YXV0aG9yPkdpbGxh
c3B5LCBBLiBGLjwvYXV0aG9yPjxhdXRob3I+SGlja21vbiwgUy4gRy48L2F1dGhvcj48YXV0aG9y
PlNraW5uZXIsIFIuIEEuPC9hdXRob3I+PGF1dGhvcj5UaG9tYXMsIEouIFIuPC9hdXRob3I+PGF1
dGhvcj5OZWxzb24sIEMuIEwuPC9hdXRob3I+PGF1dGhvcj5TbWVsdHplciwgTS4gUy48L2F1dGhv
cj48L2F1dGhvcnM+PC9jb250cmlidXRvcnM+PGF1dGgtYWRkcmVzcz5EZXBhcnRtZW50IG9mIE1p
Y3JvYmlvbG9neSBhbmQgSW1tdW5vbG9neSwgVW5pdmVyc2l0eSBvZiBBcmthbnNhcyBmb3IgTWVk
aWNhbCBTY2llbmNlcywgTGl0dGxlIFJvY2sgNzIyMDUtNzE5OSwgVVNBLjwvYXV0aC1hZGRyZXNz
Pjx0aXRsZXM+PHRpdGxlPlJvbGUgb2YgdGhlIGFjY2Vzc29yeSBnZW5lIHJlZ3VsYXRvciAoYWdy
KSBpbiBwYXRob2dlbmVzaXMgb2Ygc3RhcGh5bG9jb2NjYWwgb3N0ZW9teWVsaXRpczwvdGl0bGU+
PHNlY29uZGFyeS10aXRsZT5JbmZlY3QgSW1tdW48L3NlY29uZGFyeS10aXRsZT48YWx0LXRpdGxl
PkluZmVjdGlvbiBhbmQgaW1tdW5pdHk8L2FsdC10aXRsZT48L3RpdGxlcz48cGVyaW9kaWNhbD48
ZnVsbC10aXRsZT5JbmZlY3QgSW1tdW48L2Z1bGwtdGl0bGU+PGFiYnItMT5JbmZlY3Rpb24gYW5k
IGltbXVuaXR5PC9hYmJyLTE+PC9wZXJpb2RpY2FsPjxhbHQtcGVyaW9kaWNhbD48ZnVsbC10aXRs
ZT5JbmZlY3QgSW1tdW48L2Z1bGwtdGl0bGU+PGFiYnItMT5JbmZlY3Rpb24gYW5kIGltbXVuaXR5
PC9hYmJyLTE+PC9hbHQtcGVyaW9kaWNhbD48cGFnZXM+MzM3My04MDwvcGFnZXM+PHZvbHVtZT42
Mzwvdm9sdW1lPjxudW1iZXI+OTwvbnVtYmVyPjxlZGl0aW9uPjE5OTUvMDkvMDE8L2VkaXRpb24+
PGtleXdvcmRzPjxrZXl3b3JkPkFuaW1hbHM8L2tleXdvcmQ+PGtleXdvcmQ+KkdlbmVzLCBCYWN0
ZXJpYWw8L2tleXdvcmQ+PGtleXdvcmQ+KkdlbmVzLCBSZWd1bGF0b3I8L2tleXdvcmQ+PGtleXdv
cmQ+SHVtYW5zPC9rZXl3b3JkPjxrZXl3b3JkPk1hbGU8L2tleXdvcmQ+PGtleXdvcmQ+T3N0ZW9t
eWVsaXRpcy8qZXRpb2xvZ3k8L2tleXdvcmQ+PGtleXdvcmQ+UmFiYml0czwva2V5d29yZD48a2V5
d29yZD5TaWduYWwgVHJhbnNkdWN0aW9uPC9rZXl3b3JkPjxrZXl3b3JkPlN0YXBoeWxvY29jY2Fs
IEluZmVjdGlvbnMvKmV0aW9sb2d5PC9rZXl3b3JkPjxrZXl3b3JkPlN0YXBoeWxvY29jY3VzIGF1
cmV1cy8qZ2VuZXRpY3MvcGF0aG9nZW5pY2l0eTwva2V5d29yZD48a2V5d29yZD5WaXJ1bGVuY2U8
L2tleXdvcmQ+PC9rZXl3b3Jkcz48ZGF0ZXM+PHllYXI+MTk5NTwveWVhcj48cHViLWRhdGVzPjxk
YXRlPlNlcDwvZGF0ZT48L3B1Yi1kYXRlcz48L2RhdGVzPjxpc2JuPjAwMTktOTU2NyAoUHJpbnQp
JiN4RDswMDE5LTk1Njc8L2lzYm4+PGFjY2Vzc2lvbi1udW0+NzY0MjI2NTwvYWNjZXNzaW9uLW51
bT48dXJscz48L3VybHM+PGN1c3RvbTI+UE1DMTczNDY0PC9jdXN0b20yPjxlbGVjdHJvbmljLXJl
c291cmNlLW51bT4xMC4xMTI4L2lhaS42My45LjMzNzMtMzM4MC4xOTk1PC9lbGVjdHJvbmljLXJl
c291cmNlLW51bT48cmVtb3RlLWRhdGFiYXNlLXByb3ZpZGVyPk5MTTwvcmVtb3RlLWRhdGFiYXNl
LXByb3ZpZGVyPjxsYW5ndWFnZT5lbmc8L2xhbmd1YWdlPjwvcmVjb3JkPjwvQ2l0ZT48Q2l0ZT48
QXV0aG9yPkdpbGxhc3B5PC9BdXRob3I+PFllYXI+MTk5NTwvWWVhcj48UmVjTnVtPjYyPC9SZWNO
dW0+PHJlY29yZD48cmVjLW51bWJlcj42MjwvcmVjLW51bWJlcj48Zm9yZWlnbi1rZXlzPjxrZXkg
YXBwPSJFTiIgZGItaWQ9Ijl4dmYwYXA5eTB6enIxZWU1YTA1czJlZXJ6YXByZXZ2OXJ4MiIgdGlt
ZXN0YW1wPSIxNjA3MDI5MzM5Ij42Mjwva2V5PjwvZm9yZWlnbi1rZXlzPjxyZWYtdHlwZSBuYW1l
PSJKb3VybmFsIEFydGljbGUiPjE3PC9yZWYtdHlwZT48Y29udHJpYnV0b3JzPjxhdXRob3JzPjxh
dXRob3I+R2lsbGFzcHksIEEuIEYuPC9hdXRob3I+PGF1dGhvcj5IaWNrbW9uLCBTLiBHLjwvYXV0
aG9yPjxhdXRob3I+U2tpbm5lciwgUi4gQS48L2F1dGhvcj48YXV0aG9yPlRob21hcywgSi4gUi48
L2F1dGhvcj48YXV0aG9yPk5lbHNvbiwgQy4gTC48L2F1dGhvcj48YXV0aG9yPlNtZWx0emVyLCBN
LiBTLjwvYXV0aG9yPjwvYXV0aG9ycz48L2NvbnRyaWJ1dG9ycz48YXV0aC1hZGRyZXNzPkRlcGFy
dG1lbnQgb2YgTWljcm9iaW9sb2d5IGFuZCBJbW11bm9sb2d5LCBVbml2ZXJzaXR5IG9mIEFya2Fu
c2FzIGZvciBNZWRpY2FsIFNjaWVuY2VzLCBMaXR0bGUgUm9jayA3MjIwNS03MTk5LCBVU0EuPC9h
dXRoLWFkZHJlc3M+PHRpdGxlcz48dGl0bGU+Um9sZSBvZiB0aGUgYWNjZXNzb3J5IGdlbmUgcmVn
dWxhdG9yIChhZ3IpIGluIHBhdGhvZ2VuZXNpcyBvZiBzdGFwaHlsb2NvY2NhbCBvc3Rlb215ZWxp
dGlzPC90aXRsZT48c2Vjb25kYXJ5LXRpdGxlPkluZmVjdCBJbW11bjwvc2Vjb25kYXJ5LXRpdGxl
PjxhbHQtdGl0bGU+SW5mZWN0aW9uIGFuZCBpbW11bml0eTwvYWx0LXRpdGxlPjwvdGl0bGVzPjxw
ZXJpb2RpY2FsPjxmdWxsLXRpdGxlPkluZmVjdCBJbW11bjwvZnVsbC10aXRsZT48YWJici0xPklu
ZmVjdGlvbiBhbmQgaW1tdW5pdHk8L2FiYnItMT48L3BlcmlvZGljYWw+PGFsdC1wZXJpb2RpY2Fs
PjxmdWxsLXRpdGxlPkluZmVjdCBJbW11bjwvZnVsbC10aXRsZT48YWJici0xPkluZmVjdGlvbiBh
bmQgaW1tdW5pdHk8L2FiYnItMT48L2FsdC1wZXJpb2RpY2FsPjxwYWdlcz4zMzczLTgwPC9wYWdl
cz48dm9sdW1lPjYzPC92b2x1bWU+PG51bWJlcj45PC9udW1iZXI+PGVkaXRpb24+MTk5NS8wOS8w
MTwvZWRpdGlvbj48a2V5d29yZHM+PGtleXdvcmQ+QW5pbWFsczwva2V5d29yZD48a2V5d29yZD4q
R2VuZXMsIEJhY3RlcmlhbDwva2V5d29yZD48a2V5d29yZD4qR2VuZXMsIFJlZ3VsYXRvcjwva2V5
d29yZD48a2V5d29yZD5IdW1hbnM8L2tleXdvcmQ+PGtleXdvcmQ+TWFsZTwva2V5d29yZD48a2V5
d29yZD5Pc3Rlb215ZWxpdGlzLypldGlvbG9neTwva2V5d29yZD48a2V5d29yZD5SYWJiaXRzPC9r
ZXl3b3JkPjxrZXl3b3JkPlNpZ25hbCBUcmFuc2R1Y3Rpb248L2tleXdvcmQ+PGtleXdvcmQ+U3Rh
cGh5bG9jb2NjYWwgSW5mZWN0aW9ucy8qZXRpb2xvZ3k8L2tleXdvcmQ+PGtleXdvcmQ+U3RhcGh5
bG9jb2NjdXMgYXVyZXVzLypnZW5ldGljcy9wYXRob2dlbmljaXR5PC9rZXl3b3JkPjxrZXl3b3Jk
PlZpcnVsZW5jZTwva2V5d29yZD48L2tleXdvcmRzPjxkYXRlcz48eWVhcj4xOTk1PC95ZWFyPjxw
dWItZGF0ZXM+PGRhdGU+U2VwPC9kYXRlPjwvcHViLWRhdGVzPjwvZGF0ZXM+PGlzYm4+MDAxOS05
NTY3IChQcmludCkmI3hEOzAwMTktOTU2NzwvaXNibj48YWNjZXNzaW9uLW51bT43NjQyMjY1PC9h
Y2Nlc3Npb24tbnVtPjx1cmxzPjwvdXJscz48Y3VzdG9tMj5QTUMxNzM0NjQ8L2N1c3RvbTI+PGVs
ZWN0cm9uaWMtcmVzb3VyY2UtbnVtPjEwLjExMjgvaWFpLjYzLjkuMzM3My0zMzgwLjE5OTU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6701FA50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C0CBE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1065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1CC63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MS-1 </w:t>
            </w:r>
            <w:proofErr w:type="spellStart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d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AB300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aW5kaGFtPC9BdXRob3I+PFllYXI+MjAxNjwvWWVhcj48
UmVjTnVtPjEyNjwvUmVjTnVtPjxEaXNwbGF5VGV4dD5bNF08L0Rpc3BsYXlUZXh0PjxyZWNvcmQ+
PHJlYy1udW1iZXI+MTI2PC9yZWMtbnVtYmVyPjxmb3JlaWduLWtleXM+PGtleSBhcHA9IkVOIiBk
Yi1pZD0iOXh2ZjBhcDl5MHp6cjFlZTVhMDVzMmVlcnphcHJldnY5cngyIiB0aW1lc3RhbXA9IjE2
MTk0Njg2MjciPjEyNjwva2V5PjwvZm9yZWlnbi1rZXlzPjxyZWYtdHlwZSBuYW1lPSJKb3VybmFs
IEFydGljbGUiPjE3PC9yZWYtdHlwZT48Y29udHJpYnV0b3JzPjxhdXRob3JzPjxhdXRob3I+V2lu
ZGhhbSwgSS4gSC48L2F1dGhvcj48YXV0aG9yPkNoYXVkaGFyaSwgUy4gUy48L2F1dGhvcj48YXV0
aG9yPkJvc2UsIEouIEwuPC9hdXRob3I+PGF1dGhvcj5UaG9tYXMsIFYuIEMuPC9hdXRob3I+PGF1
dGhvcj5CYXlsZXMsIEsuIFcuPC9hdXRob3I+PC9hdXRob3JzPjwvY29udHJpYnV0b3JzPjxhdXRo
LWFkZHJlc3M+RGVwYXJ0bWVudCBvZiBQYXRob2xvZ3kgYW5kIE1pY3JvYmlvbG9neSwgVW5pdmVy
c2l0eSBvZiBOZWJyYXNrYSBNZWRpY2FsIENlbnRlciwgT21haGEsIE5lYnJhc2thLCBVU0EuJiN4
RDtEZXBhcnRtZW50IG9mIE1pY3JvYmlvbG9neSwgTW9sZWN1bGFyIEdlbmV0aWNzIGFuZCBJbW11
bm9sb2d5LCBVbml2ZXJzaXR5IG9mIEthbnNhcyBNZWRpY2FsIENlbnRlciwgS2Fuc2FzIENpdHks
IEthbnNhcywgVVNBLiYjeEQ7RGVwYXJ0bWVudCBvZiBQYXRob2xvZ3kgYW5kIE1pY3JvYmlvbG9n
eSwgVW5pdmVyc2l0eSBvZiBOZWJyYXNrYSBNZWRpY2FsIENlbnRlciwgT21haGEsIE5lYnJhc2th
LCBVU0Ega2JheWxlc0B1bm1jLmVkdS48L2F1dGgtYWRkcmVzcz48dGl0bGVzPjx0aXRsZT5TcnJB
QiBNb2R1bGF0ZXMgU3RhcGh5bG9jb2NjdXMgYXVyZXVzIENlbGwgRGVhdGggdGhyb3VnaCBSZWd1
bGF0aW9uIG9mIGNpZEFCQyBUcmFuc2NyaXB0aW9uPC90aXRsZT48c2Vjb25kYXJ5LXRpdGxlPkog
QmFjdGVyaW9sPC9zZWNvbmRhcnktdGl0bGU+PGFsdC10aXRsZT5Kb3VybmFsIG9mIGJhY3Rlcmlv
bG9neTwvYWx0LXRpdGxlPjwvdGl0bGVzPjxwZXJpb2RpY2FsPjxmdWxsLXRpdGxlPkogQmFjdGVy
aW9sPC9mdWxsLXRpdGxlPjwvcGVyaW9kaWNhbD48YWx0LXBlcmlvZGljYWw+PGZ1bGwtdGl0bGU+
Sm91cm5hbCBvZiBCYWN0ZXJpb2xvZ3k8L2Z1bGwtdGl0bGU+PC9hbHQtcGVyaW9kaWNhbD48cGFn
ZXM+MTExNC0yMjwvcGFnZXM+PHZvbHVtZT4xOTg8L3ZvbHVtZT48bnVtYmVyPjc8L251bWJlcj48
ZWRpdGlvbj4yMDE2LzAxLzI3PC9lZGl0aW9uPjxrZXl3b3Jkcz48a2V5d29yZD5CYWN0ZXJpYWwg
UHJvdGVpbnMvZ2VuZXRpY3MvKm1ldGFib2xpc208L2tleXdvcmQ+PGtleXdvcmQ+QmlvZmlsbXM8
L2tleXdvcmQ+PGtleXdvcmQ+Q2VsbCBEZWF0aC8qcGh5c2lvbG9neTwva2V5d29yZD48a2V5d29y
ZD5HZW5lIEV4cHJlc3Npb24gUmVndWxhdGlvbiwgQmFjdGVyaWFsLypwaHlzaW9sb2d5PC9rZXl3
b3JkPjxrZXl3b3JkPk11dGF0aW9uPC9rZXl3b3JkPjxrZXl3b3JkPlJlY29tYmluYW50IFByb3Rl
aW5zL2dlbmV0aWNzL21ldGFib2xpc208L2tleXdvcmQ+PGtleXdvcmQ+UmVwcmVzc29yIFByb3Rl
aW5zL2dlbmV0aWNzLyptZXRhYm9saXNtPC9rZXl3b3JkPjxrZXl3b3JkPlN0YXBoeWxvY29jY3Vz
IGF1cmV1cy8qbWV0YWJvbGlzbTwva2V5d29yZD48a2V5d29yZD5UcmFuc2NyaXB0aW9uLCBHZW5l
dGljLypwaHlzaW9sb2d5PC9rZXl3b3JkPjxrZXl3b3JkPmJldGEtR2FsYWN0b3NpZGFzZS9tZXRh
Ym9saXNtPC9rZXl3b3JkPjwva2V5d29yZHM+PGRhdGVzPjx5ZWFyPjIwMTY8L3llYXI+PHB1Yi1k
YXRlcz48ZGF0ZT5KYW4gMjU8L2RhdGU+PC9wdWItZGF0ZXM+PC9kYXRlcz48aXNibj4wMDIxLTkx
OTMgKFByaW50KSYjeEQ7MDAyMS05MTkzPC9pc2JuPjxhY2Nlc3Npb24tbnVtPjI2ODExMzE3PC9h
Y2Nlc3Npb24tbnVtPjx1cmxzPjwvdXJscz48Y3VzdG9tMj5QTUM0ODAwODY3PC9jdXN0b20yPjxl
bGVjdHJvbmljLXJlc291cmNlLW51bT4xMC4xMTI4L2piLjAwOTU0LTE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aW5kaGFtPC9BdXRob3I+PFllYXI+MjAxNjwvWWVhcj48
UmVjTnVtPjEyNjwvUmVjTnVtPjxEaXNwbGF5VGV4dD5bNF08L0Rpc3BsYXlUZXh0PjxyZWNvcmQ+
PHJlYy1udW1iZXI+MTI2PC9yZWMtbnVtYmVyPjxmb3JlaWduLWtleXM+PGtleSBhcHA9IkVOIiBk
Yi1pZD0iOXh2ZjBhcDl5MHp6cjFlZTVhMDVzMmVlcnphcHJldnY5cngyIiB0aW1lc3RhbXA9IjE2
MTk0Njg2MjciPjEyNjwva2V5PjwvZm9yZWlnbi1rZXlzPjxyZWYtdHlwZSBuYW1lPSJKb3VybmFs
IEFydGljbGUiPjE3PC9yZWYtdHlwZT48Y29udHJpYnV0b3JzPjxhdXRob3JzPjxhdXRob3I+V2lu
ZGhhbSwgSS4gSC48L2F1dGhvcj48YXV0aG9yPkNoYXVkaGFyaSwgUy4gUy48L2F1dGhvcj48YXV0
aG9yPkJvc2UsIEouIEwuPC9hdXRob3I+PGF1dGhvcj5UaG9tYXMsIFYuIEMuPC9hdXRob3I+PGF1
dGhvcj5CYXlsZXMsIEsuIFcuPC9hdXRob3I+PC9hdXRob3JzPjwvY29udHJpYnV0b3JzPjxhdXRo
LWFkZHJlc3M+RGVwYXJ0bWVudCBvZiBQYXRob2xvZ3kgYW5kIE1pY3JvYmlvbG9neSwgVW5pdmVy
c2l0eSBvZiBOZWJyYXNrYSBNZWRpY2FsIENlbnRlciwgT21haGEsIE5lYnJhc2thLCBVU0EuJiN4
RDtEZXBhcnRtZW50IG9mIE1pY3JvYmlvbG9neSwgTW9sZWN1bGFyIEdlbmV0aWNzIGFuZCBJbW11
bm9sb2d5LCBVbml2ZXJzaXR5IG9mIEthbnNhcyBNZWRpY2FsIENlbnRlciwgS2Fuc2FzIENpdHks
IEthbnNhcywgVVNBLiYjeEQ7RGVwYXJ0bWVudCBvZiBQYXRob2xvZ3kgYW5kIE1pY3JvYmlvbG9n
eSwgVW5pdmVyc2l0eSBvZiBOZWJyYXNrYSBNZWRpY2FsIENlbnRlciwgT21haGEsIE5lYnJhc2th
LCBVU0Ega2JheWxlc0B1bm1jLmVkdS48L2F1dGgtYWRkcmVzcz48dGl0bGVzPjx0aXRsZT5TcnJB
QiBNb2R1bGF0ZXMgU3RhcGh5bG9jb2NjdXMgYXVyZXVzIENlbGwgRGVhdGggdGhyb3VnaCBSZWd1
bGF0aW9uIG9mIGNpZEFCQyBUcmFuc2NyaXB0aW9uPC90aXRsZT48c2Vjb25kYXJ5LXRpdGxlPkog
QmFjdGVyaW9sPC9zZWNvbmRhcnktdGl0bGU+PGFsdC10aXRsZT5Kb3VybmFsIG9mIGJhY3Rlcmlv
bG9neTwvYWx0LXRpdGxlPjwvdGl0bGVzPjxwZXJpb2RpY2FsPjxmdWxsLXRpdGxlPkogQmFjdGVy
aW9sPC9mdWxsLXRpdGxlPjwvcGVyaW9kaWNhbD48YWx0LXBlcmlvZGljYWw+PGZ1bGwtdGl0bGU+
Sm91cm5hbCBvZiBCYWN0ZXJpb2xvZ3k8L2Z1bGwtdGl0bGU+PC9hbHQtcGVyaW9kaWNhbD48cGFn
ZXM+MTExNC0yMjwvcGFnZXM+PHZvbHVtZT4xOTg8L3ZvbHVtZT48bnVtYmVyPjc8L251bWJlcj48
ZWRpdGlvbj4yMDE2LzAxLzI3PC9lZGl0aW9uPjxrZXl3b3Jkcz48a2V5d29yZD5CYWN0ZXJpYWwg
UHJvdGVpbnMvZ2VuZXRpY3MvKm1ldGFib2xpc208L2tleXdvcmQ+PGtleXdvcmQ+QmlvZmlsbXM8
L2tleXdvcmQ+PGtleXdvcmQ+Q2VsbCBEZWF0aC8qcGh5c2lvbG9neTwva2V5d29yZD48a2V5d29y
ZD5HZW5lIEV4cHJlc3Npb24gUmVndWxhdGlvbiwgQmFjdGVyaWFsLypwaHlzaW9sb2d5PC9rZXl3
b3JkPjxrZXl3b3JkPk11dGF0aW9uPC9rZXl3b3JkPjxrZXl3b3JkPlJlY29tYmluYW50IFByb3Rl
aW5zL2dlbmV0aWNzL21ldGFib2xpc208L2tleXdvcmQ+PGtleXdvcmQ+UmVwcmVzc29yIFByb3Rl
aW5zL2dlbmV0aWNzLyptZXRhYm9saXNtPC9rZXl3b3JkPjxrZXl3b3JkPlN0YXBoeWxvY29jY3Vz
IGF1cmV1cy8qbWV0YWJvbGlzbTwva2V5d29yZD48a2V5d29yZD5UcmFuc2NyaXB0aW9uLCBHZW5l
dGljLypwaHlzaW9sb2d5PC9rZXl3b3JkPjxrZXl3b3JkPmJldGEtR2FsYWN0b3NpZGFzZS9tZXRh
Ym9saXNtPC9rZXl3b3JkPjwva2V5d29yZHM+PGRhdGVzPjx5ZWFyPjIwMTY8L3llYXI+PHB1Yi1k
YXRlcz48ZGF0ZT5KYW4gMjU8L2RhdGU+PC9wdWItZGF0ZXM+PC9kYXRlcz48aXNibj4wMDIxLTkx
OTMgKFByaW50KSYjeEQ7MDAyMS05MTkzPC9pc2JuPjxhY2Nlc3Npb24tbnVtPjI2ODExMzE3PC9h
Y2Nlc3Npb24tbnVtPjx1cmxzPjwvdXJscz48Y3VzdG9tMj5QTUM0ODAwODY3PC9jdXN0b20yPjxl
bGVjdHJvbmljLXJlc291cmNlLW51bT4xMC4xMTI4L2piLjAwOTU0LTE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765168AF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CBDCE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106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A7383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MS-1 </w:t>
            </w:r>
            <w:proofErr w:type="spellStart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d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E1CBE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aW5kaGFtPC9BdXRob3I+PFllYXI+MjAxNjwvWWVhcj48
UmVjTnVtPjEyNjwvUmVjTnVtPjxEaXNwbGF5VGV4dD5bNF08L0Rpc3BsYXlUZXh0PjxyZWNvcmQ+
PHJlYy1udW1iZXI+MTI2PC9yZWMtbnVtYmVyPjxmb3JlaWduLWtleXM+PGtleSBhcHA9IkVOIiBk
Yi1pZD0iOXh2ZjBhcDl5MHp6cjFlZTVhMDVzMmVlcnphcHJldnY5cngyIiB0aW1lc3RhbXA9IjE2
MTk0Njg2MjciPjEyNjwva2V5PjwvZm9yZWlnbi1rZXlzPjxyZWYtdHlwZSBuYW1lPSJKb3VybmFs
IEFydGljbGUiPjE3PC9yZWYtdHlwZT48Y29udHJpYnV0b3JzPjxhdXRob3JzPjxhdXRob3I+V2lu
ZGhhbSwgSS4gSC48L2F1dGhvcj48YXV0aG9yPkNoYXVkaGFyaSwgUy4gUy48L2F1dGhvcj48YXV0
aG9yPkJvc2UsIEouIEwuPC9hdXRob3I+PGF1dGhvcj5UaG9tYXMsIFYuIEMuPC9hdXRob3I+PGF1
dGhvcj5CYXlsZXMsIEsuIFcuPC9hdXRob3I+PC9hdXRob3JzPjwvY29udHJpYnV0b3JzPjxhdXRo
LWFkZHJlc3M+RGVwYXJ0bWVudCBvZiBQYXRob2xvZ3kgYW5kIE1pY3JvYmlvbG9neSwgVW5pdmVy
c2l0eSBvZiBOZWJyYXNrYSBNZWRpY2FsIENlbnRlciwgT21haGEsIE5lYnJhc2thLCBVU0EuJiN4
RDtEZXBhcnRtZW50IG9mIE1pY3JvYmlvbG9neSwgTW9sZWN1bGFyIEdlbmV0aWNzIGFuZCBJbW11
bm9sb2d5LCBVbml2ZXJzaXR5IG9mIEthbnNhcyBNZWRpY2FsIENlbnRlciwgS2Fuc2FzIENpdHks
IEthbnNhcywgVVNBLiYjeEQ7RGVwYXJ0bWVudCBvZiBQYXRob2xvZ3kgYW5kIE1pY3JvYmlvbG9n
eSwgVW5pdmVyc2l0eSBvZiBOZWJyYXNrYSBNZWRpY2FsIENlbnRlciwgT21haGEsIE5lYnJhc2th
LCBVU0Ega2JheWxlc0B1bm1jLmVkdS48L2F1dGgtYWRkcmVzcz48dGl0bGVzPjx0aXRsZT5TcnJB
QiBNb2R1bGF0ZXMgU3RhcGh5bG9jb2NjdXMgYXVyZXVzIENlbGwgRGVhdGggdGhyb3VnaCBSZWd1
bGF0aW9uIG9mIGNpZEFCQyBUcmFuc2NyaXB0aW9uPC90aXRsZT48c2Vjb25kYXJ5LXRpdGxlPkog
QmFjdGVyaW9sPC9zZWNvbmRhcnktdGl0bGU+PGFsdC10aXRsZT5Kb3VybmFsIG9mIGJhY3Rlcmlv
bG9neTwvYWx0LXRpdGxlPjwvdGl0bGVzPjxwZXJpb2RpY2FsPjxmdWxsLXRpdGxlPkogQmFjdGVy
aW9sPC9mdWxsLXRpdGxlPjwvcGVyaW9kaWNhbD48YWx0LXBlcmlvZGljYWw+PGZ1bGwtdGl0bGU+
Sm91cm5hbCBvZiBCYWN0ZXJpb2xvZ3k8L2Z1bGwtdGl0bGU+PC9hbHQtcGVyaW9kaWNhbD48cGFn
ZXM+MTExNC0yMjwvcGFnZXM+PHZvbHVtZT4xOTg8L3ZvbHVtZT48bnVtYmVyPjc8L251bWJlcj48
ZWRpdGlvbj4yMDE2LzAxLzI3PC9lZGl0aW9uPjxrZXl3b3Jkcz48a2V5d29yZD5CYWN0ZXJpYWwg
UHJvdGVpbnMvZ2VuZXRpY3MvKm1ldGFib2xpc208L2tleXdvcmQ+PGtleXdvcmQ+QmlvZmlsbXM8
L2tleXdvcmQ+PGtleXdvcmQ+Q2VsbCBEZWF0aC8qcGh5c2lvbG9neTwva2V5d29yZD48a2V5d29y
ZD5HZW5lIEV4cHJlc3Npb24gUmVndWxhdGlvbiwgQmFjdGVyaWFsLypwaHlzaW9sb2d5PC9rZXl3
b3JkPjxrZXl3b3JkPk11dGF0aW9uPC9rZXl3b3JkPjxrZXl3b3JkPlJlY29tYmluYW50IFByb3Rl
aW5zL2dlbmV0aWNzL21ldGFib2xpc208L2tleXdvcmQ+PGtleXdvcmQ+UmVwcmVzc29yIFByb3Rl
aW5zL2dlbmV0aWNzLyptZXRhYm9saXNtPC9rZXl3b3JkPjxrZXl3b3JkPlN0YXBoeWxvY29jY3Vz
IGF1cmV1cy8qbWV0YWJvbGlzbTwva2V5d29yZD48a2V5d29yZD5UcmFuc2NyaXB0aW9uLCBHZW5l
dGljLypwaHlzaW9sb2d5PC9rZXl3b3JkPjxrZXl3b3JkPmJldGEtR2FsYWN0b3NpZGFzZS9tZXRh
Ym9saXNtPC9rZXl3b3JkPjwva2V5d29yZHM+PGRhdGVzPjx5ZWFyPjIwMTY8L3llYXI+PHB1Yi1k
YXRlcz48ZGF0ZT5KYW4gMjU8L2RhdGU+PC9wdWItZGF0ZXM+PC9kYXRlcz48aXNibj4wMDIxLTkx
OTMgKFByaW50KSYjeEQ7MDAyMS05MTkzPC9pc2JuPjxhY2Nlc3Npb24tbnVtPjI2ODExMzE3PC9h
Y2Nlc3Npb24tbnVtPjx1cmxzPjwvdXJscz48Y3VzdG9tMj5QTUM0ODAwODY3PC9jdXN0b20yPjxl
bGVjdHJvbmljLXJlc291cmNlLW51bT4xMC4xMTI4L2piLjAwOTU0LTE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aW5kaGFtPC9BdXRob3I+PFllYXI+MjAxNjwvWWVhcj48
UmVjTnVtPjEyNjwvUmVjTnVtPjxEaXNwbGF5VGV4dD5bNF08L0Rpc3BsYXlUZXh0PjxyZWNvcmQ+
PHJlYy1udW1iZXI+MTI2PC9yZWMtbnVtYmVyPjxmb3JlaWduLWtleXM+PGtleSBhcHA9IkVOIiBk
Yi1pZD0iOXh2ZjBhcDl5MHp6cjFlZTVhMDVzMmVlcnphcHJldnY5cngyIiB0aW1lc3RhbXA9IjE2
MTk0Njg2MjciPjEyNjwva2V5PjwvZm9yZWlnbi1rZXlzPjxyZWYtdHlwZSBuYW1lPSJKb3VybmFs
IEFydGljbGUiPjE3PC9yZWYtdHlwZT48Y29udHJpYnV0b3JzPjxhdXRob3JzPjxhdXRob3I+V2lu
ZGhhbSwgSS4gSC48L2F1dGhvcj48YXV0aG9yPkNoYXVkaGFyaSwgUy4gUy48L2F1dGhvcj48YXV0
aG9yPkJvc2UsIEouIEwuPC9hdXRob3I+PGF1dGhvcj5UaG9tYXMsIFYuIEMuPC9hdXRob3I+PGF1
dGhvcj5CYXlsZXMsIEsuIFcuPC9hdXRob3I+PC9hdXRob3JzPjwvY29udHJpYnV0b3JzPjxhdXRo
LWFkZHJlc3M+RGVwYXJ0bWVudCBvZiBQYXRob2xvZ3kgYW5kIE1pY3JvYmlvbG9neSwgVW5pdmVy
c2l0eSBvZiBOZWJyYXNrYSBNZWRpY2FsIENlbnRlciwgT21haGEsIE5lYnJhc2thLCBVU0EuJiN4
RDtEZXBhcnRtZW50IG9mIE1pY3JvYmlvbG9neSwgTW9sZWN1bGFyIEdlbmV0aWNzIGFuZCBJbW11
bm9sb2d5LCBVbml2ZXJzaXR5IG9mIEthbnNhcyBNZWRpY2FsIENlbnRlciwgS2Fuc2FzIENpdHks
IEthbnNhcywgVVNBLiYjeEQ7RGVwYXJ0bWVudCBvZiBQYXRob2xvZ3kgYW5kIE1pY3JvYmlvbG9n
eSwgVW5pdmVyc2l0eSBvZiBOZWJyYXNrYSBNZWRpY2FsIENlbnRlciwgT21haGEsIE5lYnJhc2th
LCBVU0Ega2JheWxlc0B1bm1jLmVkdS48L2F1dGgtYWRkcmVzcz48dGl0bGVzPjx0aXRsZT5TcnJB
QiBNb2R1bGF0ZXMgU3RhcGh5bG9jb2NjdXMgYXVyZXVzIENlbGwgRGVhdGggdGhyb3VnaCBSZWd1
bGF0aW9uIG9mIGNpZEFCQyBUcmFuc2NyaXB0aW9uPC90aXRsZT48c2Vjb25kYXJ5LXRpdGxlPkog
QmFjdGVyaW9sPC9zZWNvbmRhcnktdGl0bGU+PGFsdC10aXRsZT5Kb3VybmFsIG9mIGJhY3Rlcmlv
bG9neTwvYWx0LXRpdGxlPjwvdGl0bGVzPjxwZXJpb2RpY2FsPjxmdWxsLXRpdGxlPkogQmFjdGVy
aW9sPC9mdWxsLXRpdGxlPjwvcGVyaW9kaWNhbD48YWx0LXBlcmlvZGljYWw+PGZ1bGwtdGl0bGU+
Sm91cm5hbCBvZiBCYWN0ZXJpb2xvZ3k8L2Z1bGwtdGl0bGU+PC9hbHQtcGVyaW9kaWNhbD48cGFn
ZXM+MTExNC0yMjwvcGFnZXM+PHZvbHVtZT4xOTg8L3ZvbHVtZT48bnVtYmVyPjc8L251bWJlcj48
ZWRpdGlvbj4yMDE2LzAxLzI3PC9lZGl0aW9uPjxrZXl3b3Jkcz48a2V5d29yZD5CYWN0ZXJpYWwg
UHJvdGVpbnMvZ2VuZXRpY3MvKm1ldGFib2xpc208L2tleXdvcmQ+PGtleXdvcmQ+QmlvZmlsbXM8
L2tleXdvcmQ+PGtleXdvcmQ+Q2VsbCBEZWF0aC8qcGh5c2lvbG9neTwva2V5d29yZD48a2V5d29y
ZD5HZW5lIEV4cHJlc3Npb24gUmVndWxhdGlvbiwgQmFjdGVyaWFsLypwaHlzaW9sb2d5PC9rZXl3
b3JkPjxrZXl3b3JkPk11dGF0aW9uPC9rZXl3b3JkPjxrZXl3b3JkPlJlY29tYmluYW50IFByb3Rl
aW5zL2dlbmV0aWNzL21ldGFib2xpc208L2tleXdvcmQ+PGtleXdvcmQ+UmVwcmVzc29yIFByb3Rl
aW5zL2dlbmV0aWNzLyptZXRhYm9saXNtPC9rZXl3b3JkPjxrZXl3b3JkPlN0YXBoeWxvY29jY3Vz
IGF1cmV1cy8qbWV0YWJvbGlzbTwva2V5d29yZD48a2V5d29yZD5UcmFuc2NyaXB0aW9uLCBHZW5l
dGljLypwaHlzaW9sb2d5PC9rZXl3b3JkPjxrZXl3b3JkPmJldGEtR2FsYWN0b3NpZGFzZS9tZXRh
Ym9saXNtPC9rZXl3b3JkPjwva2V5d29yZHM+PGRhdGVzPjx5ZWFyPjIwMTY8L3llYXI+PHB1Yi1k
YXRlcz48ZGF0ZT5KYW4gMjU8L2RhdGU+PC9wdWItZGF0ZXM+PC9kYXRlcz48aXNibj4wMDIxLTkx
OTMgKFByaW50KSYjeEQ7MDAyMS05MTkzPC9pc2JuPjxhY2Nlc3Npb24tbnVtPjI2ODExMzE3PC9h
Y2Nlc3Npb24tbnVtPjx1cmxzPjwvdXJscz48Y3VzdG9tMj5QTUM0ODAwODY3PC9jdXN0b20yPjxl
bGVjdHJvbmljLXJlc291cmNlLW51bT4xMC4xMTI4L2piLjAwOTU0LTE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3DD95F0B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9F33E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105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55A21" w14:textId="77777777" w:rsidR="002B366E" w:rsidRPr="00141D1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MS-1 </w:t>
            </w:r>
            <w:proofErr w:type="spellStart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Δ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d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rm/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</w:t>
            </w:r>
            <w:r w:rsidRPr="00141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F7E34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atton&lt;/Author&gt;&lt;Year&gt;2005&lt;/Year&gt;&lt;RecNum&gt;24&lt;/RecNum&gt;&lt;DisplayText&gt;[5]&lt;/DisplayText&gt;&lt;record&gt;&lt;rec-number&gt;24&lt;/rec-number&gt;&lt;foreign-keys&gt;&lt;key app="EN" db-id="9xvf0ap9y0zzr1ee5a05s2eerzaprevv9rx2" timestamp="0"&gt;24&lt;/key&gt;&lt;/foreign-keys&gt;&lt;ref-type name="Journal Article"&gt;17&lt;/ref-type&gt;&lt;contributors&gt;&lt;authors&gt;&lt;author&gt;Patton, T. G.&lt;/author&gt;&lt;author&gt;Rice, K. C.&lt;/author&gt;&lt;author&gt;Foster, M. K.&lt;/author&gt;&lt;author&gt;Bayles, K. W.&lt;/author&gt;&lt;/authors&gt;&lt;/contributors&gt;&lt;titles&gt;&lt;title&gt;The Staphylococcus aureus cidC gene encodes a pyruvate oxidase that affects acetate metabolism and cell death in stationary phase&lt;/title&gt;&lt;secondary-title&gt;Molecular Microbiology&lt;/secondary-title&gt;&lt;/titles&gt;&lt;periodical&gt;&lt;full-title&gt;Molecular Microbiology&lt;/full-title&gt;&lt;/periodical&gt;&lt;pages&gt;1664-1674&lt;/pages&gt;&lt;volume&gt;56&lt;/volume&gt;&lt;number&gt;6&lt;/number&gt;&lt;keywords&gt;&lt;keyword&gt;MUREIN HYDROLASE ACTIVITY&lt;/keyword&gt;&lt;keyword&gt;ESCHERICHIA-COLI&lt;/keyword&gt;&lt;keyword&gt;LACTOBACILLUS-PLANTARUM&lt;/keyword&gt;&lt;keyword&gt;PENICILLIN TOLERANCE&lt;/keyword&gt;&lt;keyword&gt;FLUOROCITRIC ACID&lt;/keyword&gt;&lt;keyword&gt;TRANSFORMATION&lt;/keyword&gt;&lt;keyword&gt;INHIBITION&lt;/keyword&gt;&lt;keyword&gt;EXPRESSION&lt;/keyword&gt;&lt;keyword&gt;ACONITASE&lt;/keyword&gt;&lt;keyword&gt;PLASMIDS&lt;/keyword&gt;&lt;/keywords&gt;&lt;dates&gt;&lt;year&gt;2005&lt;/year&gt;&lt;pub-dates&gt;&lt;date&gt;Jun&lt;/date&gt;&lt;/pub-dates&gt;&lt;/dates&gt;&lt;isbn&gt;0950-382X&lt;/isbn&gt;&lt;accession-num&gt;ISI:000229181800022&lt;/accession-num&gt;&lt;work-type&gt;Article&lt;/work-type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4BA270CD" w14:textId="77777777" w:rsidTr="00DA519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EDC7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1063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E1C0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MS-1 </w:t>
            </w:r>
            <w:proofErr w:type="spellStart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Δlrg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89A0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B366E" w:rsidRPr="00522E00" w14:paraId="2D3BA392" w14:textId="77777777" w:rsidTr="00DA519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E52B9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106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84C69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MS-1 </w:t>
            </w:r>
            <w:proofErr w:type="spellStart"/>
            <w:r w:rsidRPr="003C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Δlrg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843BF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B366E" w:rsidRPr="00522E00" w14:paraId="44BB3C21" w14:textId="77777777" w:rsidTr="00DA519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EDFD2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1064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D5594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MS-1 </w:t>
            </w:r>
            <w:proofErr w:type="spellStart"/>
            <w:r w:rsidRPr="00CA79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ΔlrgA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8E3E3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B366E" w:rsidRPr="00522E00" w14:paraId="0A3CA966" w14:textId="77777777" w:rsidTr="00DA519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E8E76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C21DB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B91FF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66E" w:rsidRPr="00522E00" w14:paraId="58059E68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65A7" w14:textId="77777777" w:rsidR="002B366E" w:rsidRPr="00554DA6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4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lasmids 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88F8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48A4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B366E" w:rsidRPr="00522E00" w14:paraId="45929C89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EC19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I5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5FA3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3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2763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. aureus</w:t>
            </w: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uttle vector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C0EA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C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1991&lt;/Year&gt;&lt;RecNum&gt;63&lt;/RecNum&gt;&lt;DisplayText&gt;[6]&lt;/DisplayText&gt;&lt;record&gt;&lt;rec-number&gt;63&lt;/rec-number&gt;&lt;foreign-keys&gt;&lt;key app="EN" db-id="9xvf0ap9y0zzr1ee5a05s2eerzaprevv9rx2" timestamp="1607031144"&gt;63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Construction of single-copy integration vectors for Staphylococcus aureu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1-5&lt;/pages&gt;&lt;volume&gt;103&lt;/volume&gt;&lt;number&gt;1&lt;/number&gt;&lt;edition&gt;1991/07/15&lt;/edition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&lt;/isbn&gt;&lt;accession-num&gt;1652539&lt;/accession-num&gt;&lt;urls&gt;&lt;/urls&gt;&lt;electronic-resource-num&gt;10.1016/0378-1119(91)90399-v&lt;/electronic-resource-num&gt;&lt;remote-database-provider&gt;NLM&lt;/remote-database-provider&gt;&lt;language&gt;eng&lt;/language&gt;&lt;/record&gt;&lt;/Cite&gt;&lt;/EndNote&gt;</w:instrText>
            </w:r>
            <w:r w:rsidRPr="002763C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6]</w:t>
            </w:r>
            <w:r w:rsidRPr="002763C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B366E" w:rsidRPr="00522E00" w14:paraId="1D6E6962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C1135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E3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CE523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I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::</w:t>
            </w:r>
            <w:proofErr w:type="spellStart"/>
            <w:proofErr w:type="gramEnd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g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proofErr w:type="spellEnd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under control of its native promoter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F431C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B366E" w:rsidRPr="00522E00" w14:paraId="6E90DB96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90C5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E3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A9EF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I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::</w:t>
            </w:r>
            <w:proofErr w:type="spellStart"/>
            <w:proofErr w:type="gramEnd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gA</w:t>
            </w:r>
            <w:proofErr w:type="spellEnd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under control of its native promoter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23E4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B366E" w:rsidRPr="00522E00" w14:paraId="6C186F96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4E9C6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E32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93A81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I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::</w:t>
            </w:r>
            <w:proofErr w:type="spellStart"/>
            <w:proofErr w:type="gramEnd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proofErr w:type="spellEnd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under control of its native promoter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63E15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B366E" w:rsidRPr="00522E00" w14:paraId="3623C53E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DC408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R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6282A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T24b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FDB7A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anjit&lt;/Author&gt;&lt;Year&gt;2011&lt;/Year&gt;&lt;RecNum&gt;57&lt;/RecNum&gt;&lt;DisplayText&gt;[7]&lt;/DisplayText&gt;&lt;record&gt;&lt;rec-number&gt;57&lt;/rec-number&gt;&lt;foreign-keys&gt;&lt;key app="EN" db-id="9xvf0ap9y0zzr1ee5a05s2eerzaprevv9rx2" timestamp="1602859379"&gt;57&lt;/key&gt;&lt;/foreign-keys&gt;&lt;ref-type name="Journal Article"&gt;17&lt;/ref-type&gt;&lt;contributors&gt;&lt;authors&gt;&lt;author&gt;Ranjit, D. K.&lt;/author&gt;&lt;author&gt;Endres, J. L.&lt;/author&gt;&lt;author&gt;Bayles, K. W.&lt;/author&gt;&lt;/authors&gt;&lt;/contributors&gt;&lt;auth-address&gt;Department of Microbiology and Immunology, University of Arkansas for Medical Sciences, Little Rock, Arkansas 72205, USA.&lt;/auth-address&gt;&lt;titles&gt;&lt;title&gt;Staphylococcus aureus CidA and LrgA proteins exhibit holin-like properties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2468-76&lt;/pages&gt;&lt;volume&gt;193&lt;/volume&gt;&lt;number&gt;10&lt;/number&gt;&lt;edition&gt;2011/03/23&lt;/edition&gt;&lt;keywords&gt;&lt;keyword&gt;Bacterial Proteins/genetics/isolation &amp;amp; purification/*metabolism&lt;/keyword&gt;&lt;keyword&gt;*Bacteriolysis&lt;/keyword&gt;&lt;keyword&gt;Biofilms/growth &amp;amp; development&lt;/keyword&gt;&lt;keyword&gt;Cell Membrane/chemistry&lt;/keyword&gt;&lt;keyword&gt;Cell Membrane Permeability/physiology&lt;/keyword&gt;&lt;keyword&gt;Membrane Proteins/genetics/isolation &amp;amp; purification/*metabolism&lt;/keyword&gt;&lt;keyword&gt;Microbial Viability&lt;/keyword&gt;&lt;keyword&gt;Protein Multimerization&lt;/keyword&gt;&lt;keyword&gt;Staphylococcus aureus/chemistry/*enzymology/growth &amp;amp; development/*physiology&lt;/keyword&gt;&lt;/keywords&gt;&lt;dates&gt;&lt;year&gt;2011&lt;/year&gt;&lt;pub-dates&gt;&lt;date&gt;May&lt;/date&gt;&lt;/pub-dates&gt;&lt;/dates&gt;&lt;isbn&gt;0021-9193 (Print)&amp;#xD;0021-9193&lt;/isbn&gt;&lt;accession-num&gt;21421752&lt;/accession-num&gt;&lt;urls&gt;&lt;/urls&gt;&lt;custom2&gt;PMC3133170&lt;/custom2&gt;&lt;electronic-resource-num&gt;10.1128/jb.01545-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350D3744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2A0FC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R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6A5A3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T24b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D19A3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anjit&lt;/Author&gt;&lt;Year&gt;2011&lt;/Year&gt;&lt;RecNum&gt;57&lt;/RecNum&gt;&lt;DisplayText&gt;[7]&lt;/DisplayText&gt;&lt;record&gt;&lt;rec-number&gt;57&lt;/rec-number&gt;&lt;foreign-keys&gt;&lt;key app="EN" db-id="9xvf0ap9y0zzr1ee5a05s2eerzaprevv9rx2" timestamp="1602859379"&gt;57&lt;/key&gt;&lt;/foreign-keys&gt;&lt;ref-type name="Journal Article"&gt;17&lt;/ref-type&gt;&lt;contributors&gt;&lt;authors&gt;&lt;author&gt;Ranjit, D. K.&lt;/author&gt;&lt;author&gt;Endres, J. L.&lt;/author&gt;&lt;author&gt;Bayles, K. W.&lt;/author&gt;&lt;/authors&gt;&lt;/contributors&gt;&lt;auth-address&gt;Department of Microbiology and Immunology, University of Arkansas for Medical Sciences, Little Rock, Arkansas 72205, USA.&lt;/auth-address&gt;&lt;titles&gt;&lt;title&gt;Staphylococcus aureus CidA and LrgA proteins exhibit holin-like properties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2468-76&lt;/pages&gt;&lt;volume&gt;193&lt;/volume&gt;&lt;number&gt;10&lt;/number&gt;&lt;edition&gt;2011/03/23&lt;/edition&gt;&lt;keywords&gt;&lt;keyword&gt;Bacterial Proteins/genetics/isolation &amp;amp; purification/*metabolism&lt;/keyword&gt;&lt;keyword&gt;*Bacteriolysis&lt;/keyword&gt;&lt;keyword&gt;Biofilms/growth &amp;amp; development&lt;/keyword&gt;&lt;keyword&gt;Cell Membrane/chemistry&lt;/keyword&gt;&lt;keyword&gt;Cell Membrane Permeability/physiology&lt;/keyword&gt;&lt;keyword&gt;Membrane Proteins/genetics/isolation &amp;amp; purification/*metabolism&lt;/keyword&gt;&lt;keyword&gt;Microbial Viability&lt;/keyword&gt;&lt;keyword&gt;Protein Multimerization&lt;/keyword&gt;&lt;keyword&gt;Staphylococcus aureus/chemistry/*enzymology/growth &amp;amp; development/*physiology&lt;/keyword&gt;&lt;/keywords&gt;&lt;dates&gt;&lt;year&gt;2011&lt;/year&gt;&lt;pub-dates&gt;&lt;date&gt;May&lt;/date&gt;&lt;/pub-dates&gt;&lt;/dates&gt;&lt;isbn&gt;0021-9193 (Print)&amp;#xD;0021-9193&lt;/isbn&gt;&lt;accession-num&gt;21421752&lt;/accession-num&gt;&lt;urls&gt;&lt;/urls&gt;&lt;custom2&gt;PMC3133170&lt;/custom2&gt;&lt;electronic-resource-num&gt;10.1128/jb.01545-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728905F3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DF641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105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D118D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λ </w:t>
            </w:r>
            <w:r w:rsidRPr="0011160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ation plasmid with S10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i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72452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Wl0aDwvQXV0aG9yPjxZZWFyPjE5OTg8L1llYXI+PFJl
Y051bT43NDwvUmVjTnVtPjxEaXNwbGF5VGV4dD5bMl08L0Rpc3BsYXlUZXh0PjxyZWNvcmQ+PHJl
Yy1udW1iZXI+NzQ8L3JlYy1udW1iZXI+PGZvcmVpZ24ta2V5cz48a2V5IGFwcD0iRU4iIGRiLWlk
PSI5eHZmMGFwOXkwenpyMWVlNWEwNXMyZWVyemFwcmV2djlyeDIiIHRpbWVzdGFtcD0iMTYxMzY3
MjcxOSI+NzQ8L2tleT48L2ZvcmVpZ24ta2V5cz48cmVmLXR5cGUgbmFtZT0iSm91cm5hbCBBcnRp
Y2xlIj4xNzwvcmVmLXR5cGU+PGNvbnRyaWJ1dG9ycz48YXV0aG9ycz48YXV0aG9yPlNtaXRoLCBE
LiBMLjwvYXV0aG9yPjxhdXRob3I+U3RydWNrLCBELiBLLjwvYXV0aG9yPjxhdXRob3I+U2Nob2x0
eiwgSi4gTS48L2F1dGhvcj48YXV0aG9yPllvdW5nLCBSLjwvYXV0aG9yPjwvYXV0aG9ycz48L2Nv
bnRyaWJ1dG9ycz48YXV0aC1hZGRyZXNzPkRlcGFydG1lbnQgb2YgQmlvY2hlbWlzdHJ5IGFuZCBC
aW9waHlzaWNzLCBUZXhhcyBBJmFtcDtNIFVuaXZlcnNpdHksIENvbGxlZ2UgU3RhdGlvbiA3Nzg0
My0yMTI4LCBVU0EuPC9hdXRoLWFkZHJlc3M+PHRpdGxlcz48dGl0bGU+UHVyaWZpY2F0aW9uIGFu
ZCBiaW9jaGVtaWNhbCBjaGFyYWN0ZXJpemF0aW9uIG9mIHRoZSBsYW1iZGEgaG9saW48L3RpdGxl
PjxzZWNvbmRhcnktdGl0bGU+SiBCYWN0ZXJpb2w8L3NlY29uZGFyeS10aXRsZT48YWx0LXRpdGxl
PkpvdXJuYWwgb2YgYmFjdGVyaW9sb2d5PC9hbHQtdGl0bGU+PC90aXRsZXM+PHBlcmlvZGljYWw+
PGZ1bGwtdGl0bGU+SiBCYWN0ZXJpb2w8L2Z1bGwtdGl0bGU+PC9wZXJpb2RpY2FsPjxhbHQtcGVy
aW9kaWNhbD48ZnVsbC10aXRsZT5Kb3VybmFsIG9mIEJhY3RlcmlvbG9neTwvZnVsbC10aXRsZT48
L2FsdC1wZXJpb2RpY2FsPjxwYWdlcz4yNTMxLTQwPC9wYWdlcz48dm9sdW1lPjE4MDwvdm9sdW1l
PjxudW1iZXI+OTwvbnVtYmVyPjxlZGl0aW9uPjE5OTgvMDUvMDk8L2VkaXRpb24+PGtleXdvcmRz
PjxrZXl3b3JkPkFtaW5vIEFjaWQgU2VxdWVuY2U8L2tleXdvcmQ+PGtleXdvcmQ+KkJhY3Rlcmlv
bHlzaXM8L2tleXdvcmQ+PGtleXdvcmQ+QmFjdGVyaW9waGFnZSBsYW1iZGEvKmdyb3d0aCAmYW1w
OyBkZXZlbG9wbWVudDwva2V5d29yZD48a2V5d29yZD5CYXNlIFNlcXVlbmNlPC9rZXl3b3JkPjxr
ZXl3b3JkPkNpcmN1bGFyIERpY2hyb2lzbTwva2V5d29yZD48a2V5d29yZD5DbG9uaW5nLCBNb2xl
Y3VsYXI8L2tleXdvcmQ+PGtleXdvcmQ+Kkhpc3RpZGluZTwva2V5d29yZD48a2V5d29yZD5MaXBv
c29tZXM8L2tleXdvcmQ+PGtleXdvcmQ+TWVtYnJhbmUgUHJvdGVpbnMvZ2VuZXRpY3MvKmlzb2xh
dGlvbiAmYW1wOyBwdXJpZmljYXRpb248L2tleXdvcmQ+PGtleXdvcmQ+TW9kZWxzLCBDaGVtaWNh
bDwva2V5d29yZD48a2V5d29yZD5Nb2xlY3VsYXIgU2VxdWVuY2UgRGF0YTwva2V5d29yZD48a2V5
d29yZD5NdXRhZ2VuZXNpcywgU2l0ZS1EaXJlY3RlZDwva2V5d29yZD48a2V5d29yZD5PbGlnb3Bl
cHRpZGVzL2dlbmV0aWNzPC9rZXl3b3JkPjxrZXl3b3JkPlBlcHRpZGVzL2dlbmV0aWNzPC9rZXl3
b3JkPjxrZXl3b3JkPlBlcm1lYWJpbGl0eTwva2V5d29yZD48a2V5d29yZD5Qcm90ZWluIEVuZ2lu
ZWVyaW5nPC9rZXl3b3JkPjxrZXl3b3JkPlZpcmFsIFByb3RlaW5zL2dlbmV0aWNzLyppc29sYXRp
b24gJmFtcDsgcHVyaWZpY2F0aW9uPC9rZXl3b3JkPjwva2V5d29yZHM+PGRhdGVzPjx5ZWFyPjE5
OTg8L3llYXI+PHB1Yi1kYXRlcz48ZGF0ZT5NYXk8L2RhdGU+PC9wdWItZGF0ZXM+PC9kYXRlcz48
aXNibj4wMDIxLTkxOTMgKFByaW50KSYjeEQ7MDAyMS05MTkzPC9pc2JuPjxhY2Nlc3Npb24tbnVt
Pjk1NzMyMDg8L2FjY2Vzc2lvbi1udW0+PHVybHM+PC91cmxzPjxjdXN0b20yPlBNQzEwNzE5ODwv
Y3VzdG9tMj48ZWxlY3Ryb25pYy1yZXNvdXJjZS1udW0+MTAuMTEyOC9qYi4xODAuOS4yNTMxLTI1
NDAuMTk5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Wl0aDwvQXV0aG9yPjxZZWFyPjE5OTg8L1llYXI+PFJl
Y051bT43NDwvUmVjTnVtPjxEaXNwbGF5VGV4dD5bMl08L0Rpc3BsYXlUZXh0PjxyZWNvcmQ+PHJl
Yy1udW1iZXI+NzQ8L3JlYy1udW1iZXI+PGZvcmVpZ24ta2V5cz48a2V5IGFwcD0iRU4iIGRiLWlk
PSI5eHZmMGFwOXkwenpyMWVlNWEwNXMyZWVyemFwcmV2djlyeDIiIHRpbWVzdGFtcD0iMTYxMzY3
MjcxOSI+NzQ8L2tleT48L2ZvcmVpZ24ta2V5cz48cmVmLXR5cGUgbmFtZT0iSm91cm5hbCBBcnRp
Y2xlIj4xNzwvcmVmLXR5cGU+PGNvbnRyaWJ1dG9ycz48YXV0aG9ycz48YXV0aG9yPlNtaXRoLCBE
LiBMLjwvYXV0aG9yPjxhdXRob3I+U3RydWNrLCBELiBLLjwvYXV0aG9yPjxhdXRob3I+U2Nob2x0
eiwgSi4gTS48L2F1dGhvcj48YXV0aG9yPllvdW5nLCBSLjwvYXV0aG9yPjwvYXV0aG9ycz48L2Nv
bnRyaWJ1dG9ycz48YXV0aC1hZGRyZXNzPkRlcGFydG1lbnQgb2YgQmlvY2hlbWlzdHJ5IGFuZCBC
aW9waHlzaWNzLCBUZXhhcyBBJmFtcDtNIFVuaXZlcnNpdHksIENvbGxlZ2UgU3RhdGlvbiA3Nzg0
My0yMTI4LCBVU0EuPC9hdXRoLWFkZHJlc3M+PHRpdGxlcz48dGl0bGU+UHVyaWZpY2F0aW9uIGFu
ZCBiaW9jaGVtaWNhbCBjaGFyYWN0ZXJpemF0aW9uIG9mIHRoZSBsYW1iZGEgaG9saW48L3RpdGxl
PjxzZWNvbmRhcnktdGl0bGU+SiBCYWN0ZXJpb2w8L3NlY29uZGFyeS10aXRsZT48YWx0LXRpdGxl
PkpvdXJuYWwgb2YgYmFjdGVyaW9sb2d5PC9hbHQtdGl0bGU+PC90aXRsZXM+PHBlcmlvZGljYWw+
PGZ1bGwtdGl0bGU+SiBCYWN0ZXJpb2w8L2Z1bGwtdGl0bGU+PC9wZXJpb2RpY2FsPjxhbHQtcGVy
aW9kaWNhbD48ZnVsbC10aXRsZT5Kb3VybmFsIG9mIEJhY3RlcmlvbG9neTwvZnVsbC10aXRsZT48
L2FsdC1wZXJpb2RpY2FsPjxwYWdlcz4yNTMxLTQwPC9wYWdlcz48dm9sdW1lPjE4MDwvdm9sdW1l
PjxudW1iZXI+OTwvbnVtYmVyPjxlZGl0aW9uPjE5OTgvMDUvMDk8L2VkaXRpb24+PGtleXdvcmRz
PjxrZXl3b3JkPkFtaW5vIEFjaWQgU2VxdWVuY2U8L2tleXdvcmQ+PGtleXdvcmQ+KkJhY3Rlcmlv
bHlzaXM8L2tleXdvcmQ+PGtleXdvcmQ+QmFjdGVyaW9waGFnZSBsYW1iZGEvKmdyb3d0aCAmYW1w
OyBkZXZlbG9wbWVudDwva2V5d29yZD48a2V5d29yZD5CYXNlIFNlcXVlbmNlPC9rZXl3b3JkPjxr
ZXl3b3JkPkNpcmN1bGFyIERpY2hyb2lzbTwva2V5d29yZD48a2V5d29yZD5DbG9uaW5nLCBNb2xl
Y3VsYXI8L2tleXdvcmQ+PGtleXdvcmQ+Kkhpc3RpZGluZTwva2V5d29yZD48a2V5d29yZD5MaXBv
c29tZXM8L2tleXdvcmQ+PGtleXdvcmQ+TWVtYnJhbmUgUHJvdGVpbnMvZ2VuZXRpY3MvKmlzb2xh
dGlvbiAmYW1wOyBwdXJpZmljYXRpb248L2tleXdvcmQ+PGtleXdvcmQ+TW9kZWxzLCBDaGVtaWNh
bDwva2V5d29yZD48a2V5d29yZD5Nb2xlY3VsYXIgU2VxdWVuY2UgRGF0YTwva2V5d29yZD48a2V5
d29yZD5NdXRhZ2VuZXNpcywgU2l0ZS1EaXJlY3RlZDwva2V5d29yZD48a2V5d29yZD5PbGlnb3Bl
cHRpZGVzL2dlbmV0aWNzPC9rZXl3b3JkPjxrZXl3b3JkPlBlcHRpZGVzL2dlbmV0aWNzPC9rZXl3
b3JkPjxrZXl3b3JkPlBlcm1lYWJpbGl0eTwva2V5d29yZD48a2V5d29yZD5Qcm90ZWluIEVuZ2lu
ZWVyaW5nPC9rZXl3b3JkPjxrZXl3b3JkPlZpcmFsIFByb3RlaW5zL2dlbmV0aWNzLyppc29sYXRp
b24gJmFtcDsgcHVyaWZpY2F0aW9uPC9rZXl3b3JkPjwva2V5d29yZHM+PGRhdGVzPjx5ZWFyPjE5
OTg8L3llYXI+PHB1Yi1kYXRlcz48ZGF0ZT5NYXk8L2RhdGU+PC9wdWItZGF0ZXM+PC9kYXRlcz48
aXNibj4wMDIxLTkxOTMgKFByaW50KSYjeEQ7MDAyMS05MTkzPC9pc2JuPjxhY2Nlc3Npb24tbnVt
Pjk1NzMyMDg8L2FjY2Vzc2lvbi1udW0+PHVybHM+PC91cmxzPjxjdXN0b20yPlBNQzEwNzE5ODwv
Y3VzdG9tMj48ZWxlY3Ryb25pYy1yZXNvdXJjZS1udW0+MTAuMTEyOC9qYi4xODAuOS4yNTMxLTI1
NDAuMTk5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78152462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622E8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-Fxe-miniB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R+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5D9DA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105 endolysin positive altered with FLAG-tag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ho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oning si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3432F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5nPC9BdXRob3I+PFllYXI+MjAxMTwvWWVhcj48UmVj
TnVtPjU2PC9SZWNOdW0+PERpc3BsYXlUZXh0Pls4XTwvRGlzcGxheVRleHQ+PHJlY29yZD48cmVj
LW51bWJlcj41NjwvcmVjLW51bWJlcj48Zm9yZWlnbi1rZXlzPjxrZXkgYXBwPSJFTiIgZGItaWQ9
Ijl4dmYwYXA5eTB6enIxZWU1YTA1czJlZXJ6YXByZXZ2OXJ4MiIgdGltZXN0YW1wPSIxNjAyODU5
MjUwIj41Njwva2V5PjwvZm9yZWlnbi1rZXlzPjxyZWYtdHlwZSBuYW1lPSJKb3VybmFsIEFydGlj
bGUiPjE3PC9yZWYtdHlwZT48Y29udHJpYnV0b3JzPjxhdXRob3JzPjxhdXRob3I+UGFuZywgWC48
L2F1dGhvcj48YXV0aG9yPk1vdXNzYSwgUy4gSC48L2F1dGhvcj48YXV0aG9yPlRhcmd5LCBOLiBN
LjwvYXV0aG9yPjxhdXRob3I+Qm9zZSwgSi4gTC48L2F1dGhvcj48YXV0aG9yPkdlb3JnZSwgTi4g
TS48L2F1dGhvcj48YXV0aG9yPkdyaWVzLCBDLjwvYXV0aG9yPjxhdXRob3I+TG9wZXosIEguPC9h
dXRob3I+PGF1dGhvcj5aaGFuZywgTC48L2F1dGhvcj48YXV0aG9yPkJheWxlcywgSy4gVy48L2F1
dGhvcj48YXV0aG9yPllvdW5nLCBSLjwvYXV0aG9yPjxhdXRob3I+THVvLCBYLjwvYXV0aG9yPjwv
YXV0aG9ycz48L2NvbnRyaWJ1dG9ycz48YXV0aC1hZGRyZXNzPkVwcGxleSBJbnN0aXR1dGUgZm9y
IFJlc2VhcmNoIGluIENhbmNlciBhbmQgQWxsaWVkIERpc2Vhc2VzLCBVbml2ZXJzaXR5IG9mIE5l
YnJhc2thIE1lZGljYWwgQ2VudGVyLCBPbWFoYSwgVVNBLjwvYXV0aC1hZGRyZXNzPjx0aXRsZXM+
PHRpdGxlPkFjdGl2ZSBCYXggYW5kIEJhayBhcmUgZnVuY3Rpb25hbCBob2xpbnM8L3RpdGxlPjxz
ZWNvbmRhcnktdGl0bGU+R2VuZXMgRGV2PC9zZWNvbmRhcnktdGl0bGU+PGFsdC10aXRsZT5HZW5l
cyAmYW1wOyBkZXZlbG9wbWVudDwvYWx0LXRpdGxlPjwvdGl0bGVzPjxwZXJpb2RpY2FsPjxmdWxs
LXRpdGxlPkdlbmVzIERldjwvZnVsbC10aXRsZT48YWJici0xPkdlbmVzICZhbXA7IGRldmVsb3Bt
ZW50PC9hYmJyLTE+PC9wZXJpb2RpY2FsPjxhbHQtcGVyaW9kaWNhbD48ZnVsbC10aXRsZT5HZW5l
cyBEZXY8L2Z1bGwtdGl0bGU+PGFiYnItMT5HZW5lcyAmYW1wOyBkZXZlbG9wbWVudDwvYWJici0x
PjwvYWx0LXBlcmlvZGljYWw+PHBhZ2VzPjIyNzgtOTA8L3BhZ2VzPjx2b2x1bWU+MjU8L3ZvbHVt
ZT48bnVtYmVyPjIxPC9udW1iZXI+PGVkaXRpb24+MjAxMS8xMC8xOTwvZWRpdGlvbj48a2V5d29y
ZHM+PGtleXdvcmQ+QXBvcHRvc2lzL3BoeXNpb2xvZ3k8L2tleXdvcmQ+PGtleXdvcmQ+QmFjdGVy
aW9waGFnZSBsYW1iZGEvZ2VuZXRpY3M8L2tleXdvcmQ+PGtleXdvcmQ+RXNjaGVyaWNoaWEgY29s
aS9nZW5ldGljczwva2V5d29yZD48a2V5d29yZD5HZW5vbWUsIFZpcmFsL2dlbmV0aWNzPC9rZXl3
b3JkPjxrZXl3b3JkPk11dGF0aW9uPC9rZXl3b3JkPjxrZXl3b3JkPlBvcmlucy9tZXRhYm9saXNt
PC9rZXl3b3JkPjxrZXl3b3JkPlZpcmFsIFByb3RlaW5zL2dlbmV0aWNzLyptZXRhYm9saXNtPC9r
ZXl3b3JkPjxrZXl3b3JkPmJjbC0yIEhvbW9sb2dvdXMgQW50YWdvbmlzdC1LaWxsZXIgUHJvdGVp
bi8qZ2VuZXRpY3MvKm1ldGFib2xpc208L2tleXdvcmQ+PGtleXdvcmQ+YmNsLTItQXNzb2NpYXRl
ZCBYIFByb3RlaW4vKmdlbmV0aWNzLyptZXRhYm9saXNtPC9rZXl3b3JkPjwva2V5d29yZHM+PGRh
dGVzPjx5ZWFyPjIwMTE8L3llYXI+PHB1Yi1kYXRlcz48ZGF0ZT5Ob3YgMTwvZGF0ZT48L3B1Yi1k
YXRlcz48L2RhdGVzPjxpc2JuPjA4OTAtOTM2OSAoUHJpbnQpJiN4RDswODkwLTkzNjk8L2lzYm4+
PGFjY2Vzc2lvbi1udW0+MjIwMDYxODI8L2FjY2Vzc2lvbi1udW0+PHVybHM+PC91cmxzPjxjdXN0
b20yPlBNQzMyMTkyMzI8L2N1c3RvbTI+PGVsZWN0cm9uaWMtcmVzb3VyY2UtbnVtPjEwLjExMDEv
Z2FkLjE3MTY0NS4xMT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5nPC9BdXRob3I+PFllYXI+MjAxMTwvWWVhcj48UmVj
TnVtPjU2PC9SZWNOdW0+PERpc3BsYXlUZXh0Pls4XTwvRGlzcGxheVRleHQ+PHJlY29yZD48cmVj
LW51bWJlcj41NjwvcmVjLW51bWJlcj48Zm9yZWlnbi1rZXlzPjxrZXkgYXBwPSJFTiIgZGItaWQ9
Ijl4dmYwYXA5eTB6enIxZWU1YTA1czJlZXJ6YXByZXZ2OXJ4MiIgdGltZXN0YW1wPSIxNjAyODU5
MjUwIj41Njwva2V5PjwvZm9yZWlnbi1rZXlzPjxyZWYtdHlwZSBuYW1lPSJKb3VybmFsIEFydGlj
bGUiPjE3PC9yZWYtdHlwZT48Y29udHJpYnV0b3JzPjxhdXRob3JzPjxhdXRob3I+UGFuZywgWC48
L2F1dGhvcj48YXV0aG9yPk1vdXNzYSwgUy4gSC48L2F1dGhvcj48YXV0aG9yPlRhcmd5LCBOLiBN
LjwvYXV0aG9yPjxhdXRob3I+Qm9zZSwgSi4gTC48L2F1dGhvcj48YXV0aG9yPkdlb3JnZSwgTi4g
TS48L2F1dGhvcj48YXV0aG9yPkdyaWVzLCBDLjwvYXV0aG9yPjxhdXRob3I+TG9wZXosIEguPC9h
dXRob3I+PGF1dGhvcj5aaGFuZywgTC48L2F1dGhvcj48YXV0aG9yPkJheWxlcywgSy4gVy48L2F1
dGhvcj48YXV0aG9yPllvdW5nLCBSLjwvYXV0aG9yPjxhdXRob3I+THVvLCBYLjwvYXV0aG9yPjwv
YXV0aG9ycz48L2NvbnRyaWJ1dG9ycz48YXV0aC1hZGRyZXNzPkVwcGxleSBJbnN0aXR1dGUgZm9y
IFJlc2VhcmNoIGluIENhbmNlciBhbmQgQWxsaWVkIERpc2Vhc2VzLCBVbml2ZXJzaXR5IG9mIE5l
YnJhc2thIE1lZGljYWwgQ2VudGVyLCBPbWFoYSwgVVNBLjwvYXV0aC1hZGRyZXNzPjx0aXRsZXM+
PHRpdGxlPkFjdGl2ZSBCYXggYW5kIEJhayBhcmUgZnVuY3Rpb25hbCBob2xpbnM8L3RpdGxlPjxz
ZWNvbmRhcnktdGl0bGU+R2VuZXMgRGV2PC9zZWNvbmRhcnktdGl0bGU+PGFsdC10aXRsZT5HZW5l
cyAmYW1wOyBkZXZlbG9wbWVudDwvYWx0LXRpdGxlPjwvdGl0bGVzPjxwZXJpb2RpY2FsPjxmdWxs
LXRpdGxlPkdlbmVzIERldjwvZnVsbC10aXRsZT48YWJici0xPkdlbmVzICZhbXA7IGRldmVsb3Bt
ZW50PC9hYmJyLTE+PC9wZXJpb2RpY2FsPjxhbHQtcGVyaW9kaWNhbD48ZnVsbC10aXRsZT5HZW5l
cyBEZXY8L2Z1bGwtdGl0bGU+PGFiYnItMT5HZW5lcyAmYW1wOyBkZXZlbG9wbWVudDwvYWJici0x
PjwvYWx0LXBlcmlvZGljYWw+PHBhZ2VzPjIyNzgtOTA8L3BhZ2VzPjx2b2x1bWU+MjU8L3ZvbHVt
ZT48bnVtYmVyPjIxPC9udW1iZXI+PGVkaXRpb24+MjAxMS8xMC8xOTwvZWRpdGlvbj48a2V5d29y
ZHM+PGtleXdvcmQ+QXBvcHRvc2lzL3BoeXNpb2xvZ3k8L2tleXdvcmQ+PGtleXdvcmQ+QmFjdGVy
aW9waGFnZSBsYW1iZGEvZ2VuZXRpY3M8L2tleXdvcmQ+PGtleXdvcmQ+RXNjaGVyaWNoaWEgY29s
aS9nZW5ldGljczwva2V5d29yZD48a2V5d29yZD5HZW5vbWUsIFZpcmFsL2dlbmV0aWNzPC9rZXl3
b3JkPjxrZXl3b3JkPk11dGF0aW9uPC9rZXl3b3JkPjxrZXl3b3JkPlBvcmlucy9tZXRhYm9saXNt
PC9rZXl3b3JkPjxrZXl3b3JkPlZpcmFsIFByb3RlaW5zL2dlbmV0aWNzLyptZXRhYm9saXNtPC9r
ZXl3b3JkPjxrZXl3b3JkPmJjbC0yIEhvbW9sb2dvdXMgQW50YWdvbmlzdC1LaWxsZXIgUHJvdGVp
bi8qZ2VuZXRpY3MvKm1ldGFib2xpc208L2tleXdvcmQ+PGtleXdvcmQ+YmNsLTItQXNzb2NpYXRl
ZCBYIFByb3RlaW4vKmdlbmV0aWNzLyptZXRhYm9saXNtPC9rZXl3b3JkPjwva2V5d29yZHM+PGRh
dGVzPjx5ZWFyPjIwMTE8L3llYXI+PHB1Yi1kYXRlcz48ZGF0ZT5Ob3YgMTwvZGF0ZT48L3B1Yi1k
YXRlcz48L2RhdGVzPjxpc2JuPjA4OTAtOTM2OSAoUHJpbnQpJiN4RDswODkwLTkzNjk8L2lzYm4+
PGFjY2Vzc2lvbi1udW0+MjIwMDYxODI8L2FjY2Vzc2lvbi1udW0+PHVybHM+PC91cmxzPjxjdXN0
b20yPlBNQzMyMTkyMzI8L2N1c3RvbTI+PGVsZWN0cm9uaWMtcmVzb3VyY2UtbnVtPjEwLjExMDEv
Z2FkLjE3MTY0NS4xMT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75BD34DF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1BA49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/R-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477EE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105 endolysin negative altered with FLAG-tag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ho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oning si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9D781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5nPC9BdXRob3I+PFllYXI+MjAxMTwvWWVhcj48UmVj
TnVtPjU2PC9SZWNOdW0+PERpc3BsYXlUZXh0Pls4XTwvRGlzcGxheVRleHQ+PHJlY29yZD48cmVj
LW51bWJlcj41NjwvcmVjLW51bWJlcj48Zm9yZWlnbi1rZXlzPjxrZXkgYXBwPSJFTiIgZGItaWQ9
Ijl4dmYwYXA5eTB6enIxZWU1YTA1czJlZXJ6YXByZXZ2OXJ4MiIgdGltZXN0YW1wPSIxNjAyODU5
MjUwIj41Njwva2V5PjwvZm9yZWlnbi1rZXlzPjxyZWYtdHlwZSBuYW1lPSJKb3VybmFsIEFydGlj
bGUiPjE3PC9yZWYtdHlwZT48Y29udHJpYnV0b3JzPjxhdXRob3JzPjxhdXRob3I+UGFuZywgWC48
L2F1dGhvcj48YXV0aG9yPk1vdXNzYSwgUy4gSC48L2F1dGhvcj48YXV0aG9yPlRhcmd5LCBOLiBN
LjwvYXV0aG9yPjxhdXRob3I+Qm9zZSwgSi4gTC48L2F1dGhvcj48YXV0aG9yPkdlb3JnZSwgTi4g
TS48L2F1dGhvcj48YXV0aG9yPkdyaWVzLCBDLjwvYXV0aG9yPjxhdXRob3I+TG9wZXosIEguPC9h
dXRob3I+PGF1dGhvcj5aaGFuZywgTC48L2F1dGhvcj48YXV0aG9yPkJheWxlcywgSy4gVy48L2F1
dGhvcj48YXV0aG9yPllvdW5nLCBSLjwvYXV0aG9yPjxhdXRob3I+THVvLCBYLjwvYXV0aG9yPjwv
YXV0aG9ycz48L2NvbnRyaWJ1dG9ycz48YXV0aC1hZGRyZXNzPkVwcGxleSBJbnN0aXR1dGUgZm9y
IFJlc2VhcmNoIGluIENhbmNlciBhbmQgQWxsaWVkIERpc2Vhc2VzLCBVbml2ZXJzaXR5IG9mIE5l
YnJhc2thIE1lZGljYWwgQ2VudGVyLCBPbWFoYSwgVVNBLjwvYXV0aC1hZGRyZXNzPjx0aXRsZXM+
PHRpdGxlPkFjdGl2ZSBCYXggYW5kIEJhayBhcmUgZnVuY3Rpb25hbCBob2xpbnM8L3RpdGxlPjxz
ZWNvbmRhcnktdGl0bGU+R2VuZXMgRGV2PC9zZWNvbmRhcnktdGl0bGU+PGFsdC10aXRsZT5HZW5l
cyAmYW1wOyBkZXZlbG9wbWVudDwvYWx0LXRpdGxlPjwvdGl0bGVzPjxwZXJpb2RpY2FsPjxmdWxs
LXRpdGxlPkdlbmVzIERldjwvZnVsbC10aXRsZT48YWJici0xPkdlbmVzICZhbXA7IGRldmVsb3Bt
ZW50PC9hYmJyLTE+PC9wZXJpb2RpY2FsPjxhbHQtcGVyaW9kaWNhbD48ZnVsbC10aXRsZT5HZW5l
cyBEZXY8L2Z1bGwtdGl0bGU+PGFiYnItMT5HZW5lcyAmYW1wOyBkZXZlbG9wbWVudDwvYWJici0x
PjwvYWx0LXBlcmlvZGljYWw+PHBhZ2VzPjIyNzgtOTA8L3BhZ2VzPjx2b2x1bWU+MjU8L3ZvbHVt
ZT48bnVtYmVyPjIxPC9udW1iZXI+PGVkaXRpb24+MjAxMS8xMC8xOTwvZWRpdGlvbj48a2V5d29y
ZHM+PGtleXdvcmQ+QXBvcHRvc2lzL3BoeXNpb2xvZ3k8L2tleXdvcmQ+PGtleXdvcmQ+QmFjdGVy
aW9waGFnZSBsYW1iZGEvZ2VuZXRpY3M8L2tleXdvcmQ+PGtleXdvcmQ+RXNjaGVyaWNoaWEgY29s
aS9nZW5ldGljczwva2V5d29yZD48a2V5d29yZD5HZW5vbWUsIFZpcmFsL2dlbmV0aWNzPC9rZXl3
b3JkPjxrZXl3b3JkPk11dGF0aW9uPC9rZXl3b3JkPjxrZXl3b3JkPlBvcmlucy9tZXRhYm9saXNt
PC9rZXl3b3JkPjxrZXl3b3JkPlZpcmFsIFByb3RlaW5zL2dlbmV0aWNzLyptZXRhYm9saXNtPC9r
ZXl3b3JkPjxrZXl3b3JkPmJjbC0yIEhvbW9sb2dvdXMgQW50YWdvbmlzdC1LaWxsZXIgUHJvdGVp
bi8qZ2VuZXRpY3MvKm1ldGFib2xpc208L2tleXdvcmQ+PGtleXdvcmQ+YmNsLTItQXNzb2NpYXRl
ZCBYIFByb3RlaW4vKmdlbmV0aWNzLyptZXRhYm9saXNtPC9rZXl3b3JkPjwva2V5d29yZHM+PGRh
dGVzPjx5ZWFyPjIwMTE8L3llYXI+PHB1Yi1kYXRlcz48ZGF0ZT5Ob3YgMTwvZGF0ZT48L3B1Yi1k
YXRlcz48L2RhdGVzPjxpc2JuPjA4OTAtOTM2OSAoUHJpbnQpJiN4RDswODkwLTkzNjk8L2lzYm4+
PGFjY2Vzc2lvbi1udW0+MjIwMDYxODI8L2FjY2Vzc2lvbi1udW0+PHVybHM+PC91cmxzPjxjdXN0
b20yPlBNQzMyMTkyMzI8L2N1c3RvbTI+PGVsZWN0cm9uaWMtcmVzb3VyY2UtbnVtPjEwLjExMDEv
Z2FkLjE3MTY0NS4xMT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5nPC9BdXRob3I+PFllYXI+MjAxMTwvWWVhcj48UmVj
TnVtPjU2PC9SZWNOdW0+PERpc3BsYXlUZXh0Pls4XTwvRGlzcGxheVRleHQ+PHJlY29yZD48cmVj
LW51bWJlcj41NjwvcmVjLW51bWJlcj48Zm9yZWlnbi1rZXlzPjxrZXkgYXBwPSJFTiIgZGItaWQ9
Ijl4dmYwYXA5eTB6enIxZWU1YTA1czJlZXJ6YXByZXZ2OXJ4MiIgdGltZXN0YW1wPSIxNjAyODU5
MjUwIj41Njwva2V5PjwvZm9yZWlnbi1rZXlzPjxyZWYtdHlwZSBuYW1lPSJKb3VybmFsIEFydGlj
bGUiPjE3PC9yZWYtdHlwZT48Y29udHJpYnV0b3JzPjxhdXRob3JzPjxhdXRob3I+UGFuZywgWC48
L2F1dGhvcj48YXV0aG9yPk1vdXNzYSwgUy4gSC48L2F1dGhvcj48YXV0aG9yPlRhcmd5LCBOLiBN
LjwvYXV0aG9yPjxhdXRob3I+Qm9zZSwgSi4gTC48L2F1dGhvcj48YXV0aG9yPkdlb3JnZSwgTi4g
TS48L2F1dGhvcj48YXV0aG9yPkdyaWVzLCBDLjwvYXV0aG9yPjxhdXRob3I+TG9wZXosIEguPC9h
dXRob3I+PGF1dGhvcj5aaGFuZywgTC48L2F1dGhvcj48YXV0aG9yPkJheWxlcywgSy4gVy48L2F1
dGhvcj48YXV0aG9yPllvdW5nLCBSLjwvYXV0aG9yPjxhdXRob3I+THVvLCBYLjwvYXV0aG9yPjwv
YXV0aG9ycz48L2NvbnRyaWJ1dG9ycz48YXV0aC1hZGRyZXNzPkVwcGxleSBJbnN0aXR1dGUgZm9y
IFJlc2VhcmNoIGluIENhbmNlciBhbmQgQWxsaWVkIERpc2Vhc2VzLCBVbml2ZXJzaXR5IG9mIE5l
YnJhc2thIE1lZGljYWwgQ2VudGVyLCBPbWFoYSwgVVNBLjwvYXV0aC1hZGRyZXNzPjx0aXRsZXM+
PHRpdGxlPkFjdGl2ZSBCYXggYW5kIEJhayBhcmUgZnVuY3Rpb25hbCBob2xpbnM8L3RpdGxlPjxz
ZWNvbmRhcnktdGl0bGU+R2VuZXMgRGV2PC9zZWNvbmRhcnktdGl0bGU+PGFsdC10aXRsZT5HZW5l
cyAmYW1wOyBkZXZlbG9wbWVudDwvYWx0LXRpdGxlPjwvdGl0bGVzPjxwZXJpb2RpY2FsPjxmdWxs
LXRpdGxlPkdlbmVzIERldjwvZnVsbC10aXRsZT48YWJici0xPkdlbmVzICZhbXA7IGRldmVsb3Bt
ZW50PC9hYmJyLTE+PC9wZXJpb2RpY2FsPjxhbHQtcGVyaW9kaWNhbD48ZnVsbC10aXRsZT5HZW5l
cyBEZXY8L2Z1bGwtdGl0bGU+PGFiYnItMT5HZW5lcyAmYW1wOyBkZXZlbG9wbWVudDwvYWJici0x
PjwvYWx0LXBlcmlvZGljYWw+PHBhZ2VzPjIyNzgtOTA8L3BhZ2VzPjx2b2x1bWU+MjU8L3ZvbHVt
ZT48bnVtYmVyPjIxPC9udW1iZXI+PGVkaXRpb24+MjAxMS8xMC8xOTwvZWRpdGlvbj48a2V5d29y
ZHM+PGtleXdvcmQ+QXBvcHRvc2lzL3BoeXNpb2xvZ3k8L2tleXdvcmQ+PGtleXdvcmQ+QmFjdGVy
aW9waGFnZSBsYW1iZGEvZ2VuZXRpY3M8L2tleXdvcmQ+PGtleXdvcmQ+RXNjaGVyaWNoaWEgY29s
aS9nZW5ldGljczwva2V5d29yZD48a2V5d29yZD5HZW5vbWUsIFZpcmFsL2dlbmV0aWNzPC9rZXl3
b3JkPjxrZXl3b3JkPk11dGF0aW9uPC9rZXl3b3JkPjxrZXl3b3JkPlBvcmlucy9tZXRhYm9saXNt
PC9rZXl3b3JkPjxrZXl3b3JkPlZpcmFsIFByb3RlaW5zL2dlbmV0aWNzLyptZXRhYm9saXNtPC9r
ZXl3b3JkPjxrZXl3b3JkPmJjbC0yIEhvbW9sb2dvdXMgQW50YWdvbmlzdC1LaWxsZXIgUHJvdGVp
bi8qZ2VuZXRpY3MvKm1ldGFib2xpc208L2tleXdvcmQ+PGtleXdvcmQ+YmNsLTItQXNzb2NpYXRl
ZCBYIFByb3RlaW4vKmdlbmV0aWNzLyptZXRhYm9saXNtPC9rZXl3b3JkPjwva2V5d29yZHM+PGRh
dGVzPjx5ZWFyPjIwMTE8L3llYXI+PHB1Yi1kYXRlcz48ZGF0ZT5Ob3YgMTwvZGF0ZT48L3B1Yi1k
YXRlcz48L2RhdGVzPjxpc2JuPjA4OTAtOTM2OSAoUHJpbnQpJiN4RDswODkwLTkzNjk8L2lzYm4+
PGFjY2Vzc2lvbi1udW0+MjIwMDYxODI8L2FjY2Vzc2lvbi1udW0+PHVybHM+PC91cmxzPjxjdXN0
b20yPlBNQzMyMTkyMzI8L2N1c3RvbTI+PGVsZWN0cm9uaWMtcmVzb3VyY2UtbnVtPjEwLjExMDEv
Z2FkLjE3MTY0NS4xMT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265DE5F1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23403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Bax</w:t>
            </w:r>
            <w:proofErr w:type="spellEnd"/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25199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105/R+ with FLAG-tagg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Bax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133D3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5nPC9BdXRob3I+PFllYXI+MjAxMTwvWWVhcj48UmVj
TnVtPjU2PC9SZWNOdW0+PERpc3BsYXlUZXh0Pls4XTwvRGlzcGxheVRleHQ+PHJlY29yZD48cmVj
LW51bWJlcj41NjwvcmVjLW51bWJlcj48Zm9yZWlnbi1rZXlzPjxrZXkgYXBwPSJFTiIgZGItaWQ9
Ijl4dmYwYXA5eTB6enIxZWU1YTA1czJlZXJ6YXByZXZ2OXJ4MiIgdGltZXN0YW1wPSIxNjAyODU5
MjUwIj41Njwva2V5PjwvZm9yZWlnbi1rZXlzPjxyZWYtdHlwZSBuYW1lPSJKb3VybmFsIEFydGlj
bGUiPjE3PC9yZWYtdHlwZT48Y29udHJpYnV0b3JzPjxhdXRob3JzPjxhdXRob3I+UGFuZywgWC48
L2F1dGhvcj48YXV0aG9yPk1vdXNzYSwgUy4gSC48L2F1dGhvcj48YXV0aG9yPlRhcmd5LCBOLiBN
LjwvYXV0aG9yPjxhdXRob3I+Qm9zZSwgSi4gTC48L2F1dGhvcj48YXV0aG9yPkdlb3JnZSwgTi4g
TS48L2F1dGhvcj48YXV0aG9yPkdyaWVzLCBDLjwvYXV0aG9yPjxhdXRob3I+TG9wZXosIEguPC9h
dXRob3I+PGF1dGhvcj5aaGFuZywgTC48L2F1dGhvcj48YXV0aG9yPkJheWxlcywgSy4gVy48L2F1
dGhvcj48YXV0aG9yPllvdW5nLCBSLjwvYXV0aG9yPjxhdXRob3I+THVvLCBYLjwvYXV0aG9yPjwv
YXV0aG9ycz48L2NvbnRyaWJ1dG9ycz48YXV0aC1hZGRyZXNzPkVwcGxleSBJbnN0aXR1dGUgZm9y
IFJlc2VhcmNoIGluIENhbmNlciBhbmQgQWxsaWVkIERpc2Vhc2VzLCBVbml2ZXJzaXR5IG9mIE5l
YnJhc2thIE1lZGljYWwgQ2VudGVyLCBPbWFoYSwgVVNBLjwvYXV0aC1hZGRyZXNzPjx0aXRsZXM+
PHRpdGxlPkFjdGl2ZSBCYXggYW5kIEJhayBhcmUgZnVuY3Rpb25hbCBob2xpbnM8L3RpdGxlPjxz
ZWNvbmRhcnktdGl0bGU+R2VuZXMgRGV2PC9zZWNvbmRhcnktdGl0bGU+PGFsdC10aXRsZT5HZW5l
cyAmYW1wOyBkZXZlbG9wbWVudDwvYWx0LXRpdGxlPjwvdGl0bGVzPjxwZXJpb2RpY2FsPjxmdWxs
LXRpdGxlPkdlbmVzIERldjwvZnVsbC10aXRsZT48YWJici0xPkdlbmVzICZhbXA7IGRldmVsb3Bt
ZW50PC9hYmJyLTE+PC9wZXJpb2RpY2FsPjxhbHQtcGVyaW9kaWNhbD48ZnVsbC10aXRsZT5HZW5l
cyBEZXY8L2Z1bGwtdGl0bGU+PGFiYnItMT5HZW5lcyAmYW1wOyBkZXZlbG9wbWVudDwvYWJici0x
PjwvYWx0LXBlcmlvZGljYWw+PHBhZ2VzPjIyNzgtOTA8L3BhZ2VzPjx2b2x1bWU+MjU8L3ZvbHVt
ZT48bnVtYmVyPjIxPC9udW1iZXI+PGVkaXRpb24+MjAxMS8xMC8xOTwvZWRpdGlvbj48a2V5d29y
ZHM+PGtleXdvcmQ+QXBvcHRvc2lzL3BoeXNpb2xvZ3k8L2tleXdvcmQ+PGtleXdvcmQ+QmFjdGVy
aW9waGFnZSBsYW1iZGEvZ2VuZXRpY3M8L2tleXdvcmQ+PGtleXdvcmQ+RXNjaGVyaWNoaWEgY29s
aS9nZW5ldGljczwva2V5d29yZD48a2V5d29yZD5HZW5vbWUsIFZpcmFsL2dlbmV0aWNzPC9rZXl3
b3JkPjxrZXl3b3JkPk11dGF0aW9uPC9rZXl3b3JkPjxrZXl3b3JkPlBvcmlucy9tZXRhYm9saXNt
PC9rZXl3b3JkPjxrZXl3b3JkPlZpcmFsIFByb3RlaW5zL2dlbmV0aWNzLyptZXRhYm9saXNtPC9r
ZXl3b3JkPjxrZXl3b3JkPmJjbC0yIEhvbW9sb2dvdXMgQW50YWdvbmlzdC1LaWxsZXIgUHJvdGVp
bi8qZ2VuZXRpY3MvKm1ldGFib2xpc208L2tleXdvcmQ+PGtleXdvcmQ+YmNsLTItQXNzb2NpYXRl
ZCBYIFByb3RlaW4vKmdlbmV0aWNzLyptZXRhYm9saXNtPC9rZXl3b3JkPjwva2V5d29yZHM+PGRh
dGVzPjx5ZWFyPjIwMTE8L3llYXI+PHB1Yi1kYXRlcz48ZGF0ZT5Ob3YgMTwvZGF0ZT48L3B1Yi1k
YXRlcz48L2RhdGVzPjxpc2JuPjA4OTAtOTM2OSAoUHJpbnQpJiN4RDswODkwLTkzNjk8L2lzYm4+
PGFjY2Vzc2lvbi1udW0+MjIwMDYxODI8L2FjY2Vzc2lvbi1udW0+PHVybHM+PC91cmxzPjxjdXN0
b20yPlBNQzMyMTkyMzI8L2N1c3RvbTI+PGVsZWN0cm9uaWMtcmVzb3VyY2UtbnVtPjEwLjExMDEv
Z2FkLjE3MTY0NS4xMT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W5nPC9BdXRob3I+PFllYXI+MjAxMTwvWWVhcj48UmVj
TnVtPjU2PC9SZWNOdW0+PERpc3BsYXlUZXh0Pls4XTwvRGlzcGxheVRleHQ+PHJlY29yZD48cmVj
LW51bWJlcj41NjwvcmVjLW51bWJlcj48Zm9yZWlnbi1rZXlzPjxrZXkgYXBwPSJFTiIgZGItaWQ9
Ijl4dmYwYXA5eTB6enIxZWU1YTA1czJlZXJ6YXByZXZ2OXJ4MiIgdGltZXN0YW1wPSIxNjAyODU5
MjUwIj41Njwva2V5PjwvZm9yZWlnbi1rZXlzPjxyZWYtdHlwZSBuYW1lPSJKb3VybmFsIEFydGlj
bGUiPjE3PC9yZWYtdHlwZT48Y29udHJpYnV0b3JzPjxhdXRob3JzPjxhdXRob3I+UGFuZywgWC48
L2F1dGhvcj48YXV0aG9yPk1vdXNzYSwgUy4gSC48L2F1dGhvcj48YXV0aG9yPlRhcmd5LCBOLiBN
LjwvYXV0aG9yPjxhdXRob3I+Qm9zZSwgSi4gTC48L2F1dGhvcj48YXV0aG9yPkdlb3JnZSwgTi4g
TS48L2F1dGhvcj48YXV0aG9yPkdyaWVzLCBDLjwvYXV0aG9yPjxhdXRob3I+TG9wZXosIEguPC9h
dXRob3I+PGF1dGhvcj5aaGFuZywgTC48L2F1dGhvcj48YXV0aG9yPkJheWxlcywgSy4gVy48L2F1
dGhvcj48YXV0aG9yPllvdW5nLCBSLjwvYXV0aG9yPjxhdXRob3I+THVvLCBYLjwvYXV0aG9yPjwv
YXV0aG9ycz48L2NvbnRyaWJ1dG9ycz48YXV0aC1hZGRyZXNzPkVwcGxleSBJbnN0aXR1dGUgZm9y
IFJlc2VhcmNoIGluIENhbmNlciBhbmQgQWxsaWVkIERpc2Vhc2VzLCBVbml2ZXJzaXR5IG9mIE5l
YnJhc2thIE1lZGljYWwgQ2VudGVyLCBPbWFoYSwgVVNBLjwvYXV0aC1hZGRyZXNzPjx0aXRsZXM+
PHRpdGxlPkFjdGl2ZSBCYXggYW5kIEJhayBhcmUgZnVuY3Rpb25hbCBob2xpbnM8L3RpdGxlPjxz
ZWNvbmRhcnktdGl0bGU+R2VuZXMgRGV2PC9zZWNvbmRhcnktdGl0bGU+PGFsdC10aXRsZT5HZW5l
cyAmYW1wOyBkZXZlbG9wbWVudDwvYWx0LXRpdGxlPjwvdGl0bGVzPjxwZXJpb2RpY2FsPjxmdWxs
LXRpdGxlPkdlbmVzIERldjwvZnVsbC10aXRsZT48YWJici0xPkdlbmVzICZhbXA7IGRldmVsb3Bt
ZW50PC9hYmJyLTE+PC9wZXJpb2RpY2FsPjxhbHQtcGVyaW9kaWNhbD48ZnVsbC10aXRsZT5HZW5l
cyBEZXY8L2Z1bGwtdGl0bGU+PGFiYnItMT5HZW5lcyAmYW1wOyBkZXZlbG9wbWVudDwvYWJici0x
PjwvYWx0LXBlcmlvZGljYWw+PHBhZ2VzPjIyNzgtOTA8L3BhZ2VzPjx2b2x1bWU+MjU8L3ZvbHVt
ZT48bnVtYmVyPjIxPC9udW1iZXI+PGVkaXRpb24+MjAxMS8xMC8xOTwvZWRpdGlvbj48a2V5d29y
ZHM+PGtleXdvcmQ+QXBvcHRvc2lzL3BoeXNpb2xvZ3k8L2tleXdvcmQ+PGtleXdvcmQ+QmFjdGVy
aW9waGFnZSBsYW1iZGEvZ2VuZXRpY3M8L2tleXdvcmQ+PGtleXdvcmQ+RXNjaGVyaWNoaWEgY29s
aS9nZW5ldGljczwva2V5d29yZD48a2V5d29yZD5HZW5vbWUsIFZpcmFsL2dlbmV0aWNzPC9rZXl3
b3JkPjxrZXl3b3JkPk11dGF0aW9uPC9rZXl3b3JkPjxrZXl3b3JkPlBvcmlucy9tZXRhYm9saXNt
PC9rZXl3b3JkPjxrZXl3b3JkPlZpcmFsIFByb3RlaW5zL2dlbmV0aWNzLyptZXRhYm9saXNtPC9r
ZXl3b3JkPjxrZXl3b3JkPmJjbC0yIEhvbW9sb2dvdXMgQW50YWdvbmlzdC1LaWxsZXIgUHJvdGVp
bi8qZ2VuZXRpY3MvKm1ldGFib2xpc208L2tleXdvcmQ+PGtleXdvcmQ+YmNsLTItQXNzb2NpYXRl
ZCBYIFByb3RlaW4vKmdlbmV0aWNzLyptZXRhYm9saXNtPC9rZXl3b3JkPjwva2V5d29yZHM+PGRh
dGVzPjx5ZWFyPjIwMTE8L3llYXI+PHB1Yi1kYXRlcz48ZGF0ZT5Ob3YgMTwvZGF0ZT48L3B1Yi1k
YXRlcz48L2RhdGVzPjxpc2JuPjA4OTAtOTM2OSAoUHJpbnQpJiN4RDswODkwLTkzNjk8L2lzYm4+
PGFjY2Vzc2lvbi1udW0+MjIwMDYxODI8L2FjY2Vzc2lvbi1udW0+PHVybHM+PC91cmxzPjxjdXN0
b20yPlBNQzMyMTkyMzI8L2N1c3RvbTI+PGVsZWN0cm9uaWMtcmVzb3VyY2UtbnVtPjEwLjExMDEv
Z2FkLjE3MTY0NS4xMT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6F5EB5BC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B228B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8E1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8E1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am7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92017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s defective S alle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0D3EC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ründling&lt;/Author&gt;&lt;Year&gt;2001&lt;/Year&gt;&lt;RecNum&gt;110&lt;/RecNum&gt;&lt;DisplayText&gt;[9]&lt;/DisplayText&gt;&lt;record&gt;&lt;rec-number&gt;110&lt;/rec-number&gt;&lt;foreign-keys&gt;&lt;key app="EN" db-id="9xvf0ap9y0zzr1ee5a05s2eerzaprevv9rx2" timestamp="1618341152"&gt;110&lt;/key&gt;&lt;/foreign-keys&gt;&lt;ref-type name="Journal Article"&gt;17&lt;/ref-type&gt;&lt;contributors&gt;&lt;authors&gt;&lt;author&gt;Gründling, A.&lt;/author&gt;&lt;author&gt;Manson, M. D.&lt;/author&gt;&lt;author&gt;Young, R.&lt;/author&gt;&lt;/authors&gt;&lt;/contributors&gt;&lt;auth-address&gt;Department of Biochemistry and Biophysics, Texas A&amp;amp;M University, College Station, TX 77843-2128, USA.&lt;/auth-address&gt;&lt;titles&gt;&lt;title&gt;Holins kill without warning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/alt-periodical&gt;&lt;pages&gt;9348-52&lt;/pages&gt;&lt;volume&gt;98&lt;/volume&gt;&lt;number&gt;16&lt;/number&gt;&lt;edition&gt;2001/07/19&lt;/edition&gt;&lt;keywords&gt;&lt;keyword&gt;Bacteriophages/*metabolism&lt;/keyword&gt;&lt;keyword&gt;Escherichia coli/virology&lt;/keyword&gt;&lt;keyword&gt;Muramidase/metabolism&lt;/keyword&gt;&lt;keyword&gt;Viral Proteins/*physiology&lt;/keyword&gt;&lt;/keywords&gt;&lt;dates&gt;&lt;year&gt;2001&lt;/year&gt;&lt;pub-dates&gt;&lt;date&gt;Jul 31&lt;/date&gt;&lt;/pub-dates&gt;&lt;/dates&gt;&lt;isbn&gt;0027-8424 (Print)&amp;#xD;0027-8424&lt;/isbn&gt;&lt;accession-num&gt;11459934&lt;/accession-num&gt;&lt;urls&gt;&lt;/urls&gt;&lt;custom2&gt;PMC55423&lt;/custom2&gt;&lt;electronic-resource-num&gt;10.1073/pnas.1512475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B366E" w:rsidRPr="00522E00" w14:paraId="6E11137F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EE58F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C8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966F4" w14:textId="77777777" w:rsidR="002B366E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-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-miniBax</w:t>
            </w:r>
            <w:proofErr w:type="spellEnd"/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R+ with </w:t>
            </w:r>
            <w:proofErr w:type="spellStart"/>
            <w:r w:rsidRPr="002763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d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F8DD5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B366E" w:rsidRPr="00522E00" w14:paraId="417E094E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D75D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C9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D7BC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</w:t>
            </w: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R- with </w:t>
            </w:r>
            <w:proofErr w:type="spellStart"/>
            <w:r w:rsidRPr="002763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dA</w:t>
            </w:r>
            <w:proofErr w:type="spellEnd"/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360C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B366E" w:rsidRPr="002763C9" w14:paraId="32563DBD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7CFDB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C2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DB8DC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-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-miniBax</w:t>
            </w:r>
            <w:proofErr w:type="spellEnd"/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R+ with </w:t>
            </w:r>
            <w:proofErr w:type="spellStart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gA</w:t>
            </w:r>
            <w:proofErr w:type="spellEnd"/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9A185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B366E" w:rsidRPr="002763C9" w14:paraId="576292D3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B4E02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C21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C6E1B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FP</w:t>
            </w:r>
            <w:r w:rsidRPr="00522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R- with </w:t>
            </w:r>
            <w:proofErr w:type="spellStart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gA</w:t>
            </w:r>
            <w:proofErr w:type="spellEnd"/>
            <w:r w:rsidRPr="00522E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8D14F" w14:textId="77777777" w:rsidR="002B366E" w:rsidRPr="002763C9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B366E" w:rsidRPr="00522E00" w14:paraId="57A6E456" w14:textId="77777777" w:rsidTr="00DA519B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7B4C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F9DC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274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66E" w:rsidRPr="00522E00" w14:paraId="07DE7104" w14:textId="77777777" w:rsidTr="00DA519B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299EC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D50A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4C675" w14:textId="77777777" w:rsidR="002B366E" w:rsidRPr="00522E00" w:rsidRDefault="002B366E" w:rsidP="00DA5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BA25953" w14:textId="77777777" w:rsidR="002B366E" w:rsidRPr="003614EE" w:rsidRDefault="002B366E" w:rsidP="002B36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14E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E49D22B" w14:textId="77777777" w:rsidR="002B366E" w:rsidRPr="00DE2D94" w:rsidRDefault="002B366E" w:rsidP="002B366E">
      <w:pPr>
        <w:pStyle w:val="EndNoteBibliography"/>
        <w:spacing w:after="0"/>
        <w:ind w:left="720" w:hanging="720"/>
      </w:pPr>
      <w:r w:rsidRPr="003614EE">
        <w:rPr>
          <w:rFonts w:ascii="Times New Roman" w:hAnsi="Times New Roman" w:cs="Times New Roman"/>
          <w:sz w:val="24"/>
          <w:szCs w:val="24"/>
        </w:rPr>
        <w:fldChar w:fldCharType="begin"/>
      </w:r>
      <w:r w:rsidRPr="003614E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614EE">
        <w:rPr>
          <w:rFonts w:ascii="Times New Roman" w:hAnsi="Times New Roman" w:cs="Times New Roman"/>
          <w:sz w:val="24"/>
          <w:szCs w:val="24"/>
        </w:rPr>
        <w:fldChar w:fldCharType="separate"/>
      </w:r>
      <w:r w:rsidRPr="00DE2D94">
        <w:t>1.</w:t>
      </w:r>
      <w:r w:rsidRPr="00DE2D94">
        <w:tab/>
        <w:t xml:space="preserve">Miroux, B. and J.E. Walker, </w:t>
      </w:r>
      <w:r w:rsidRPr="00DE2D94">
        <w:rPr>
          <w:i/>
        </w:rPr>
        <w:t>Over-production of proteins in Escherichia coli: mutant hosts that allow synthesis of some membrane proteins and globular proteins at high levels.</w:t>
      </w:r>
      <w:r w:rsidRPr="00DE2D94">
        <w:t xml:space="preserve"> J Mol Biol, 1996. </w:t>
      </w:r>
      <w:r w:rsidRPr="00DE2D94">
        <w:rPr>
          <w:b/>
        </w:rPr>
        <w:t>260</w:t>
      </w:r>
      <w:r w:rsidRPr="00DE2D94">
        <w:t>(3): p. 289-98.</w:t>
      </w:r>
    </w:p>
    <w:p w14:paraId="11108FC5" w14:textId="77777777" w:rsidR="002B366E" w:rsidRPr="00DE2D94" w:rsidRDefault="002B366E" w:rsidP="002B366E">
      <w:pPr>
        <w:pStyle w:val="EndNoteBibliography"/>
        <w:spacing w:after="0"/>
        <w:ind w:left="720" w:hanging="720"/>
      </w:pPr>
      <w:r w:rsidRPr="00DE2D94">
        <w:lastRenderedPageBreak/>
        <w:t>2.</w:t>
      </w:r>
      <w:r w:rsidRPr="00DE2D94">
        <w:tab/>
        <w:t xml:space="preserve">Smith, D.L., et al., </w:t>
      </w:r>
      <w:r w:rsidRPr="00DE2D94">
        <w:rPr>
          <w:i/>
        </w:rPr>
        <w:t>Purification and biochemical characterization of the lambda holin.</w:t>
      </w:r>
      <w:r w:rsidRPr="00DE2D94">
        <w:t xml:space="preserve"> J Bacteriol, 1998. </w:t>
      </w:r>
      <w:r w:rsidRPr="00DE2D94">
        <w:rPr>
          <w:b/>
        </w:rPr>
        <w:t>180</w:t>
      </w:r>
      <w:r w:rsidRPr="00DE2D94">
        <w:t>(9): p. 2531-40.</w:t>
      </w:r>
    </w:p>
    <w:p w14:paraId="43682B5E" w14:textId="77777777" w:rsidR="002B366E" w:rsidRPr="00DE2D94" w:rsidRDefault="002B366E" w:rsidP="002B366E">
      <w:pPr>
        <w:pStyle w:val="EndNoteBibliography"/>
        <w:spacing w:after="0"/>
        <w:ind w:left="720" w:hanging="720"/>
      </w:pPr>
      <w:r w:rsidRPr="00DE2D94">
        <w:t>3.</w:t>
      </w:r>
      <w:r w:rsidRPr="00DE2D94">
        <w:tab/>
        <w:t xml:space="preserve">Gillaspy, A.F., et al., </w:t>
      </w:r>
      <w:r w:rsidRPr="00DE2D94">
        <w:rPr>
          <w:i/>
        </w:rPr>
        <w:t>Role of the accessory gene regulator (agr) in pathogenesis of staphylococcal osteomyelitis.</w:t>
      </w:r>
      <w:r w:rsidRPr="00DE2D94">
        <w:t xml:space="preserve"> Infect Immun, 1995. </w:t>
      </w:r>
      <w:r w:rsidRPr="00DE2D94">
        <w:rPr>
          <w:b/>
        </w:rPr>
        <w:t>63</w:t>
      </w:r>
      <w:r w:rsidRPr="00DE2D94">
        <w:t>(9): p. 3373-80.</w:t>
      </w:r>
    </w:p>
    <w:p w14:paraId="0E5494D6" w14:textId="77777777" w:rsidR="002B366E" w:rsidRPr="00DE2D94" w:rsidRDefault="002B366E" w:rsidP="002B366E">
      <w:pPr>
        <w:pStyle w:val="EndNoteBibliography"/>
        <w:spacing w:after="0"/>
        <w:ind w:left="720" w:hanging="720"/>
      </w:pPr>
      <w:r w:rsidRPr="00DE2D94">
        <w:t>4.</w:t>
      </w:r>
      <w:r w:rsidRPr="00DE2D94">
        <w:tab/>
        <w:t xml:space="preserve">Windham, I.H., et al., </w:t>
      </w:r>
      <w:r w:rsidRPr="00DE2D94">
        <w:rPr>
          <w:i/>
        </w:rPr>
        <w:t>SrrAB Modulates Staphylococcus aureus Cell Death through Regulation of cidABC Transcription.</w:t>
      </w:r>
      <w:r w:rsidRPr="00DE2D94">
        <w:t xml:space="preserve"> J Bacteriol, 2016. </w:t>
      </w:r>
      <w:r w:rsidRPr="00DE2D94">
        <w:rPr>
          <w:b/>
        </w:rPr>
        <w:t>198</w:t>
      </w:r>
      <w:r w:rsidRPr="00DE2D94">
        <w:t>(7): p. 1114-22.</w:t>
      </w:r>
    </w:p>
    <w:p w14:paraId="5DDE877E" w14:textId="77777777" w:rsidR="002B366E" w:rsidRPr="00DE2D94" w:rsidRDefault="002B366E" w:rsidP="002B366E">
      <w:pPr>
        <w:pStyle w:val="EndNoteBibliography"/>
        <w:spacing w:after="0"/>
        <w:ind w:left="720" w:hanging="720"/>
      </w:pPr>
      <w:r w:rsidRPr="00DE2D94">
        <w:t>5.</w:t>
      </w:r>
      <w:r w:rsidRPr="00DE2D94">
        <w:tab/>
        <w:t xml:space="preserve">Patton, T.G., et al., </w:t>
      </w:r>
      <w:r w:rsidRPr="00DE2D94">
        <w:rPr>
          <w:i/>
        </w:rPr>
        <w:t>The Staphylococcus aureus cidC gene encodes a pyruvate oxidase that affects acetate metabolism and cell death in stationary phase.</w:t>
      </w:r>
      <w:r w:rsidRPr="00DE2D94">
        <w:t xml:space="preserve"> Molecular Microbiology, 2005. </w:t>
      </w:r>
      <w:r w:rsidRPr="00DE2D94">
        <w:rPr>
          <w:b/>
        </w:rPr>
        <w:t>56</w:t>
      </w:r>
      <w:r w:rsidRPr="00DE2D94">
        <w:t>(6): p. 1664-1674.</w:t>
      </w:r>
    </w:p>
    <w:p w14:paraId="3D00DDFE" w14:textId="77777777" w:rsidR="002B366E" w:rsidRPr="00DE2D94" w:rsidRDefault="002B366E" w:rsidP="002B366E">
      <w:pPr>
        <w:pStyle w:val="EndNoteBibliography"/>
        <w:spacing w:after="0"/>
        <w:ind w:left="720" w:hanging="720"/>
      </w:pPr>
      <w:r w:rsidRPr="00DE2D94">
        <w:t>6.</w:t>
      </w:r>
      <w:r w:rsidRPr="00DE2D94">
        <w:tab/>
        <w:t xml:space="preserve">Lee, C.Y., S.L. Buranen, and Z.H. Ye, </w:t>
      </w:r>
      <w:r w:rsidRPr="00DE2D94">
        <w:rPr>
          <w:i/>
        </w:rPr>
        <w:t>Construction of single-copy integration vectors for Staphylococcus aureus.</w:t>
      </w:r>
      <w:r w:rsidRPr="00DE2D94">
        <w:t xml:space="preserve"> Gene, 1991. </w:t>
      </w:r>
      <w:r w:rsidRPr="00DE2D94">
        <w:rPr>
          <w:b/>
        </w:rPr>
        <w:t>103</w:t>
      </w:r>
      <w:r w:rsidRPr="00DE2D94">
        <w:t>(1): p. 101-5.</w:t>
      </w:r>
    </w:p>
    <w:p w14:paraId="65511E5B" w14:textId="77777777" w:rsidR="002B366E" w:rsidRPr="00DE2D94" w:rsidRDefault="002B366E" w:rsidP="002B366E">
      <w:pPr>
        <w:pStyle w:val="EndNoteBibliography"/>
        <w:spacing w:after="0"/>
        <w:ind w:left="720" w:hanging="720"/>
      </w:pPr>
      <w:r w:rsidRPr="00DE2D94">
        <w:t>7.</w:t>
      </w:r>
      <w:r w:rsidRPr="00DE2D94">
        <w:tab/>
        <w:t xml:space="preserve">Ranjit, D.K., J.L. Endres, and K.W. Bayles, </w:t>
      </w:r>
      <w:r w:rsidRPr="00DE2D94">
        <w:rPr>
          <w:i/>
        </w:rPr>
        <w:t>Staphylococcus aureus CidA and LrgA proteins exhibit holin-like properties.</w:t>
      </w:r>
      <w:r w:rsidRPr="00DE2D94">
        <w:t xml:space="preserve"> J Bacteriol, 2011. </w:t>
      </w:r>
      <w:r w:rsidRPr="00DE2D94">
        <w:rPr>
          <w:b/>
        </w:rPr>
        <w:t>193</w:t>
      </w:r>
      <w:r w:rsidRPr="00DE2D94">
        <w:t>(10): p. 2468-76.</w:t>
      </w:r>
    </w:p>
    <w:p w14:paraId="74067507" w14:textId="77777777" w:rsidR="002B366E" w:rsidRPr="00DE2D94" w:rsidRDefault="002B366E" w:rsidP="002B366E">
      <w:pPr>
        <w:pStyle w:val="EndNoteBibliography"/>
        <w:spacing w:after="0"/>
        <w:ind w:left="720" w:hanging="720"/>
      </w:pPr>
      <w:r w:rsidRPr="00DE2D94">
        <w:t>8.</w:t>
      </w:r>
      <w:r w:rsidRPr="00DE2D94">
        <w:tab/>
        <w:t xml:space="preserve">Pang, X., et al., </w:t>
      </w:r>
      <w:r w:rsidRPr="00DE2D94">
        <w:rPr>
          <w:i/>
        </w:rPr>
        <w:t>Active Bax and Bak are functional holins.</w:t>
      </w:r>
      <w:r w:rsidRPr="00DE2D94">
        <w:t xml:space="preserve"> Genes Dev, 2011. </w:t>
      </w:r>
      <w:r w:rsidRPr="00DE2D94">
        <w:rPr>
          <w:b/>
        </w:rPr>
        <w:t>25</w:t>
      </w:r>
      <w:r w:rsidRPr="00DE2D94">
        <w:t>(21): p. 2278-90.</w:t>
      </w:r>
    </w:p>
    <w:p w14:paraId="36C483EE" w14:textId="77777777" w:rsidR="002B366E" w:rsidRPr="00DE2D94" w:rsidRDefault="002B366E" w:rsidP="002B366E">
      <w:pPr>
        <w:pStyle w:val="EndNoteBibliography"/>
        <w:ind w:left="720" w:hanging="720"/>
      </w:pPr>
      <w:r w:rsidRPr="00DE2D94">
        <w:t>9.</w:t>
      </w:r>
      <w:r w:rsidRPr="00DE2D94">
        <w:tab/>
        <w:t xml:space="preserve">Gründling, A., M.D. Manson, and R. Young, </w:t>
      </w:r>
      <w:r w:rsidRPr="00DE2D94">
        <w:rPr>
          <w:i/>
        </w:rPr>
        <w:t>Holins kill without warning.</w:t>
      </w:r>
      <w:r w:rsidRPr="00DE2D94">
        <w:t xml:space="preserve"> Proc Natl Acad Sci U S A, 2001. </w:t>
      </w:r>
      <w:r w:rsidRPr="00DE2D94">
        <w:rPr>
          <w:b/>
        </w:rPr>
        <w:t>98</w:t>
      </w:r>
      <w:r w:rsidRPr="00DE2D94">
        <w:t>(16): p. 9348-52.</w:t>
      </w:r>
    </w:p>
    <w:p w14:paraId="2C061B00" w14:textId="77777777" w:rsidR="002B366E" w:rsidRDefault="002B366E" w:rsidP="002B366E">
      <w:pPr>
        <w:rPr>
          <w:rFonts w:ascii="Times New Roman" w:hAnsi="Times New Roman" w:cs="Times New Roman"/>
          <w:sz w:val="24"/>
          <w:szCs w:val="24"/>
        </w:rPr>
      </w:pPr>
      <w:r w:rsidRPr="003614E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146AB2A" w14:textId="77777777" w:rsidR="002B366E" w:rsidRDefault="002B366E" w:rsidP="002B366E"/>
    <w:p w14:paraId="0F212DC6" w14:textId="77777777" w:rsidR="002B366E" w:rsidRDefault="002B366E" w:rsidP="002B366E"/>
    <w:p w14:paraId="06E5AB4C" w14:textId="77777777" w:rsidR="002B366E" w:rsidRDefault="002B366E" w:rsidP="002B366E"/>
    <w:p w14:paraId="33E94196" w14:textId="77777777" w:rsidR="002B366E" w:rsidRDefault="002B366E" w:rsidP="002B366E"/>
    <w:p w14:paraId="1685F7D1" w14:textId="77777777" w:rsidR="002B366E" w:rsidRDefault="002B366E" w:rsidP="002B366E"/>
    <w:p w14:paraId="2C80C05E" w14:textId="77777777" w:rsidR="002B366E" w:rsidRDefault="002B366E" w:rsidP="002B366E"/>
    <w:p w14:paraId="62609127" w14:textId="77777777" w:rsidR="002B366E" w:rsidRDefault="002B366E" w:rsidP="002B366E"/>
    <w:p w14:paraId="2DAD73CD" w14:textId="77777777" w:rsidR="002B366E" w:rsidRDefault="002B366E" w:rsidP="002B366E"/>
    <w:p w14:paraId="72404D8C" w14:textId="77777777" w:rsidR="002B366E" w:rsidRDefault="002B366E" w:rsidP="002B366E"/>
    <w:p w14:paraId="5B092095" w14:textId="77777777" w:rsidR="002B366E" w:rsidRPr="00572064" w:rsidRDefault="002B366E" w:rsidP="002B36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33E26D" w14:textId="77777777" w:rsidR="002B366E" w:rsidRDefault="002B366E" w:rsidP="002B366E"/>
    <w:p w14:paraId="47568A34" w14:textId="77777777" w:rsidR="003825B5" w:rsidRDefault="003825B5"/>
    <w:sectPr w:rsidR="00382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66E"/>
    <w:rsid w:val="002B366E"/>
    <w:rsid w:val="003825B5"/>
    <w:rsid w:val="003A1718"/>
    <w:rsid w:val="0055230E"/>
    <w:rsid w:val="007A657F"/>
    <w:rsid w:val="009A3660"/>
    <w:rsid w:val="00B214D9"/>
    <w:rsid w:val="00C925B0"/>
    <w:rsid w:val="00CC5695"/>
    <w:rsid w:val="00D2606D"/>
    <w:rsid w:val="00F2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F20D2"/>
  <w15:chartTrackingRefBased/>
  <w15:docId w15:val="{3EE06AB5-3EAA-4D5F-99AE-CD266C0CA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B36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366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7</Words>
  <Characters>11898</Characters>
  <Application>Microsoft Office Word</Application>
  <DocSecurity>0</DocSecurity>
  <Lines>99</Lines>
  <Paragraphs>27</Paragraphs>
  <ScaleCrop>false</ScaleCrop>
  <Company/>
  <LinksUpToDate>false</LinksUpToDate>
  <CharactersWithSpaces>1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s, Jennifer L</dc:creator>
  <cp:keywords/>
  <dc:description/>
  <cp:lastModifiedBy>Endres, Jennifer L</cp:lastModifiedBy>
  <cp:revision>2</cp:revision>
  <dcterms:created xsi:type="dcterms:W3CDTF">2021-12-09T19:18:00Z</dcterms:created>
  <dcterms:modified xsi:type="dcterms:W3CDTF">2021-12-09T19:18:00Z</dcterms:modified>
</cp:coreProperties>
</file>